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5DDD3" w14:textId="77777777" w:rsidR="00534DD8" w:rsidRPr="005B0772" w:rsidRDefault="00CC4BFF" w:rsidP="005B0772">
      <w:pPr>
        <w:widowControl/>
        <w:adjustRightInd w:val="0"/>
        <w:snapToGrid w:val="0"/>
        <w:ind w:left="485" w:hangingChars="202" w:hanging="485"/>
        <w:rPr>
          <w:rFonts w:ascii="Times New Roman" w:hAnsi="Times New Roman" w:cs="Times New Roman"/>
          <w:sz w:val="24"/>
          <w:szCs w:val="24"/>
        </w:rPr>
      </w:pPr>
      <w:r w:rsidRPr="005B0772">
        <w:rPr>
          <w:rFonts w:ascii="Times New Roman" w:hAnsi="Times New Roman" w:cs="Times New Roman"/>
          <w:noProof/>
          <w:sz w:val="24"/>
          <w:szCs w:val="24"/>
          <w:lang w:val="en-IN"/>
        </w:rPr>
        <w:drawing>
          <wp:inline distT="0" distB="0" distL="0" distR="0" wp14:anchorId="1FF1FCEB" wp14:editId="218081DD">
            <wp:extent cx="4777560" cy="4770000"/>
            <wp:effectExtent l="0" t="0" r="4445" b="0"/>
            <wp:docPr id="1282426781" name="図 1"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263409" name="図 1" descr="グラフ が含まれている画像&#10;&#10;自動的に生成された説明"/>
                    <pic:cNvPicPr/>
                  </pic:nvPicPr>
                  <pic:blipFill>
                    <a:blip r:embed="rId8"/>
                    <a:stretch>
                      <a:fillRect/>
                    </a:stretch>
                  </pic:blipFill>
                  <pic:spPr>
                    <a:xfrm>
                      <a:off x="0" y="0"/>
                      <a:ext cx="4777560" cy="4770000"/>
                    </a:xfrm>
                    <a:prstGeom prst="rect">
                      <a:avLst/>
                    </a:prstGeom>
                  </pic:spPr>
                </pic:pic>
              </a:graphicData>
            </a:graphic>
          </wp:inline>
        </w:drawing>
      </w:r>
    </w:p>
    <w:p w14:paraId="1D2BEC6D" w14:textId="0F75EB62" w:rsidR="00534DD8"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b/>
          <w:bCs/>
          <w:sz w:val="24"/>
          <w:szCs w:val="24"/>
        </w:rPr>
        <w:t>Figure S1.</w:t>
      </w:r>
      <w:r w:rsidRPr="005B0772">
        <w:rPr>
          <w:rFonts w:ascii="Times New Roman" w:hAnsi="Times New Roman" w:cs="Times New Roman"/>
          <w:sz w:val="24"/>
          <w:szCs w:val="24"/>
        </w:rPr>
        <w:t xml:space="preserve"> </w:t>
      </w:r>
      <w:r w:rsidR="004548C0" w:rsidRPr="004548C0">
        <w:rPr>
          <w:rFonts w:ascii="Times New Roman" w:hAnsi="Times New Roman" w:cs="Times New Roman"/>
          <w:sz w:val="24"/>
          <w:szCs w:val="24"/>
        </w:rPr>
        <w:t xml:space="preserve">Sequencing depth (upper panel) and GC content (lower panel) of the chloroplast genome of cv. Taimo. High-throughput sequencing generated 27.2 million paired-end reads (2 × 150 bp), totaling 8.15 </w:t>
      </w:r>
      <w:proofErr w:type="spellStart"/>
      <w:r w:rsidR="004548C0" w:rsidRPr="004548C0">
        <w:rPr>
          <w:rFonts w:ascii="Times New Roman" w:hAnsi="Times New Roman" w:cs="Times New Roman"/>
          <w:sz w:val="24"/>
          <w:szCs w:val="24"/>
        </w:rPr>
        <w:t>Gbp</w:t>
      </w:r>
      <w:proofErr w:type="spellEnd"/>
      <w:r w:rsidR="004548C0" w:rsidRPr="004548C0">
        <w:rPr>
          <w:rFonts w:ascii="Times New Roman" w:hAnsi="Times New Roman" w:cs="Times New Roman"/>
          <w:sz w:val="24"/>
          <w:szCs w:val="24"/>
        </w:rPr>
        <w:t xml:space="preserve"> of data, with an evaluated mean insert size of 250 bp. The sequencing depth of the chloroplast genome ranged from 10 to 1,959, with an average of 1,086. AT-rich regions exhibited lower sequencing depth, and GC content was positively correlated with sequencing depth (R = 0.79). Overall, 2.09% of the total data were derived from the plastid genome based on read-mapping depth.</w:t>
      </w:r>
    </w:p>
    <w:p w14:paraId="3919E658" w14:textId="77777777" w:rsidR="00534DD8" w:rsidRPr="005B0772" w:rsidRDefault="00CC4BFF" w:rsidP="005B0772">
      <w:pPr>
        <w:widowControl/>
        <w:adjustRightInd w:val="0"/>
        <w:snapToGrid w:val="0"/>
        <w:spacing w:after="160" w:line="259" w:lineRule="auto"/>
        <w:ind w:left="485" w:hangingChars="202" w:hanging="485"/>
        <w:jc w:val="left"/>
        <w:rPr>
          <w:rFonts w:ascii="Times New Roman" w:hAnsi="Times New Roman" w:cs="Times New Roman"/>
          <w:sz w:val="24"/>
          <w:szCs w:val="24"/>
        </w:rPr>
      </w:pPr>
      <w:r w:rsidRPr="005B0772">
        <w:rPr>
          <w:rFonts w:ascii="Times New Roman" w:hAnsi="Times New Roman" w:cs="Times New Roman"/>
          <w:sz w:val="24"/>
          <w:szCs w:val="24"/>
        </w:rPr>
        <w:br w:type="page"/>
      </w:r>
    </w:p>
    <w:p w14:paraId="31A68228" w14:textId="008B333A" w:rsidR="00534DD8" w:rsidRPr="00F90344" w:rsidRDefault="00F90344" w:rsidP="005B0772">
      <w:pPr>
        <w:adjustRightInd w:val="0"/>
        <w:snapToGrid w:val="0"/>
        <w:ind w:left="485" w:hangingChars="202" w:hanging="485"/>
        <w:rPr>
          <w:rFonts w:ascii="Times New Roman" w:hAnsi="Times New Roman" w:cs="Times New Roman"/>
          <w:sz w:val="24"/>
          <w:szCs w:val="24"/>
        </w:rPr>
      </w:pPr>
      <w:r w:rsidRPr="00F90344">
        <w:rPr>
          <w:rFonts w:ascii="Times New Roman" w:hAnsi="Times New Roman" w:cs="Times New Roman"/>
          <w:noProof/>
          <w:sz w:val="24"/>
          <w:szCs w:val="24"/>
        </w:rPr>
        <w:lastRenderedPageBreak/>
        <w:drawing>
          <wp:inline distT="0" distB="0" distL="0" distR="0" wp14:anchorId="7738F85B" wp14:editId="6805F627">
            <wp:extent cx="6192520" cy="6192520"/>
            <wp:effectExtent l="0" t="0" r="0" b="0"/>
            <wp:docPr id="1975569206"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569206"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192520" cy="6192520"/>
                    </a:xfrm>
                    <a:prstGeom prst="rect">
                      <a:avLst/>
                    </a:prstGeom>
                  </pic:spPr>
                </pic:pic>
              </a:graphicData>
            </a:graphic>
          </wp:inline>
        </w:drawing>
      </w:r>
    </w:p>
    <w:p w14:paraId="5BDBF73F" w14:textId="77777777" w:rsidR="00534DD8"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b/>
          <w:bCs/>
          <w:sz w:val="24"/>
          <w:szCs w:val="24"/>
        </w:rPr>
        <w:t>Figure S2.</w:t>
      </w:r>
      <w:r w:rsidRPr="005B0772">
        <w:rPr>
          <w:rFonts w:ascii="Times New Roman" w:hAnsi="Times New Roman" w:cs="Times New Roman"/>
          <w:sz w:val="24"/>
          <w:szCs w:val="24"/>
        </w:rPr>
        <w:t xml:space="preserve"> </w:t>
      </w:r>
      <w:r w:rsidR="00346C05" w:rsidRPr="005B0772">
        <w:rPr>
          <w:rFonts w:ascii="Times New Roman" w:hAnsi="Times New Roman" w:cs="Times New Roman"/>
          <w:sz w:val="24"/>
          <w:szCs w:val="24"/>
        </w:rPr>
        <w:t>Map of spliced genes in the chloroplast genome of cv. Taimo. Exons and introns are represented by the filled and empty segments of the arrows, respectively. The orientation of each arrow indicates the transcriptional direction. The ribosomal protein S12 gene (</w:t>
      </w:r>
      <w:r w:rsidR="00346C05" w:rsidRPr="005B0772">
        <w:rPr>
          <w:rFonts w:ascii="Times New Roman" w:hAnsi="Times New Roman" w:cs="Times New Roman"/>
          <w:i/>
          <w:iCs/>
          <w:sz w:val="24"/>
          <w:szCs w:val="24"/>
        </w:rPr>
        <w:t>rps</w:t>
      </w:r>
      <w:r w:rsidR="00346C05" w:rsidRPr="005B0772">
        <w:rPr>
          <w:rFonts w:ascii="Times New Roman" w:hAnsi="Times New Roman" w:cs="Times New Roman"/>
          <w:sz w:val="24"/>
          <w:szCs w:val="24"/>
        </w:rPr>
        <w:t xml:space="preserve">12) is trans-spliced, with exon 1 transcribed from the LSC region and exons 2 and 3 transcribed from the </w:t>
      </w:r>
      <w:proofErr w:type="spellStart"/>
      <w:r w:rsidR="00346C05" w:rsidRPr="005B0772">
        <w:rPr>
          <w:rFonts w:ascii="Times New Roman" w:hAnsi="Times New Roman" w:cs="Times New Roman"/>
          <w:sz w:val="24"/>
          <w:szCs w:val="24"/>
        </w:rPr>
        <w:t>IRa</w:t>
      </w:r>
      <w:proofErr w:type="spellEnd"/>
      <w:r w:rsidR="00346C05" w:rsidRPr="005B0772">
        <w:rPr>
          <w:rFonts w:ascii="Times New Roman" w:hAnsi="Times New Roman" w:cs="Times New Roman"/>
          <w:sz w:val="24"/>
          <w:szCs w:val="24"/>
        </w:rPr>
        <w:t xml:space="preserve"> or </w:t>
      </w:r>
      <w:proofErr w:type="spellStart"/>
      <w:r w:rsidR="00346C05" w:rsidRPr="005B0772">
        <w:rPr>
          <w:rFonts w:ascii="Times New Roman" w:hAnsi="Times New Roman" w:cs="Times New Roman"/>
          <w:sz w:val="24"/>
          <w:szCs w:val="24"/>
        </w:rPr>
        <w:t>IRb</w:t>
      </w:r>
      <w:proofErr w:type="spellEnd"/>
      <w:r w:rsidR="00346C05" w:rsidRPr="005B0772">
        <w:rPr>
          <w:rFonts w:ascii="Times New Roman" w:hAnsi="Times New Roman" w:cs="Times New Roman"/>
          <w:sz w:val="24"/>
          <w:szCs w:val="24"/>
        </w:rPr>
        <w:t xml:space="preserve"> region.</w:t>
      </w:r>
    </w:p>
    <w:p w14:paraId="20A90700" w14:textId="77777777" w:rsidR="00534DD8" w:rsidRPr="005B0772" w:rsidRDefault="00CC4BFF" w:rsidP="005B0772">
      <w:pPr>
        <w:widowControl/>
        <w:adjustRightInd w:val="0"/>
        <w:snapToGrid w:val="0"/>
        <w:spacing w:after="160" w:line="259" w:lineRule="auto"/>
        <w:ind w:left="485" w:hangingChars="202" w:hanging="485"/>
        <w:jc w:val="left"/>
        <w:rPr>
          <w:rFonts w:ascii="Times New Roman" w:hAnsi="Times New Roman" w:cs="Times New Roman"/>
          <w:sz w:val="24"/>
          <w:szCs w:val="24"/>
        </w:rPr>
      </w:pPr>
      <w:r w:rsidRPr="005B0772">
        <w:rPr>
          <w:rFonts w:ascii="Times New Roman" w:hAnsi="Times New Roman" w:cs="Times New Roman"/>
          <w:sz w:val="24"/>
          <w:szCs w:val="24"/>
        </w:rPr>
        <w:br w:type="page"/>
      </w:r>
    </w:p>
    <w:p w14:paraId="13C430BF" w14:textId="75C55274" w:rsidR="00E953E3" w:rsidRDefault="00FB35AE" w:rsidP="00E953E3">
      <w:pPr>
        <w:adjustRightInd w:val="0"/>
        <w:snapToGrid w:val="0"/>
        <w:ind w:left="1"/>
        <w:rPr>
          <w:rFonts w:ascii="Times New Roman" w:hAnsi="Times New Roman" w:cs="Times New Roman"/>
          <w:sz w:val="24"/>
          <w:szCs w:val="24"/>
        </w:rPr>
      </w:pPr>
      <w:r>
        <w:rPr>
          <w:rFonts w:ascii="Times New Roman" w:hAnsi="Times New Roman" w:cs="Times New Roman" w:hint="eastAsia"/>
          <w:sz w:val="24"/>
          <w:szCs w:val="24"/>
        </w:rPr>
        <w:lastRenderedPageBreak/>
        <w:t>(A)</w:t>
      </w:r>
      <w:r w:rsidRPr="00FB35AE">
        <w:t xml:space="preserve"> </w:t>
      </w:r>
      <w:r w:rsidRPr="00FB35AE">
        <w:rPr>
          <w:rFonts w:ascii="Times New Roman" w:hAnsi="Times New Roman" w:cs="Times New Roman"/>
          <w:sz w:val="24"/>
          <w:szCs w:val="24"/>
        </w:rPr>
        <w:tab/>
      </w:r>
      <w:r w:rsidRPr="00FB35AE">
        <w:rPr>
          <w:rFonts w:ascii="Times New Roman" w:hAnsi="Times New Roman" w:cs="Times New Roman"/>
          <w:sz w:val="24"/>
          <w:szCs w:val="24"/>
        </w:rPr>
        <w:tab/>
      </w:r>
      <w:r w:rsidRPr="00FB35AE">
        <w:rPr>
          <w:rFonts w:ascii="Times New Roman" w:hAnsi="Times New Roman" w:cs="Times New Roman"/>
          <w:sz w:val="24"/>
          <w:szCs w:val="24"/>
        </w:rPr>
        <w:tab/>
      </w:r>
      <w:r w:rsidRPr="00FB35AE">
        <w:rPr>
          <w:rFonts w:ascii="Times New Roman" w:hAnsi="Times New Roman" w:cs="Times New Roman"/>
          <w:sz w:val="24"/>
          <w:szCs w:val="24"/>
        </w:rPr>
        <w:tab/>
      </w:r>
      <w:r w:rsidR="00E953E3">
        <w:rPr>
          <w:rFonts w:ascii="Times New Roman" w:hAnsi="Times New Roman" w:cs="Times New Roman"/>
          <w:sz w:val="24"/>
          <w:szCs w:val="24"/>
        </w:rPr>
        <w:tab/>
      </w:r>
      <w:r>
        <w:rPr>
          <w:rFonts w:ascii="Times New Roman" w:hAnsi="Times New Roman" w:cs="Times New Roman" w:hint="eastAsia"/>
          <w:sz w:val="24"/>
          <w:szCs w:val="24"/>
        </w:rPr>
        <w:t>(B)</w:t>
      </w:r>
      <w:r w:rsidR="00E953E3" w:rsidRPr="00E953E3">
        <w:rPr>
          <w:rFonts w:ascii="Times New Roman" w:hAnsi="Times New Roman" w:cs="Times New Roman"/>
          <w:sz w:val="24"/>
          <w:szCs w:val="24"/>
        </w:rPr>
        <w:t xml:space="preserve"> </w:t>
      </w:r>
    </w:p>
    <w:p w14:paraId="7E37660D" w14:textId="4D579A9C" w:rsidR="0060592B" w:rsidRPr="005B0772" w:rsidRDefault="00404015" w:rsidP="00E953E3">
      <w:pPr>
        <w:adjustRightInd w:val="0"/>
        <w:snapToGrid w:val="0"/>
        <w:ind w:left="1"/>
        <w:rPr>
          <w:rFonts w:ascii="Times New Roman" w:hAnsi="Times New Roman" w:cs="Times New Roman"/>
          <w:b/>
          <w:bCs/>
          <w:sz w:val="24"/>
          <w:szCs w:val="24"/>
        </w:rPr>
      </w:pPr>
      <w:r w:rsidRPr="00404015">
        <w:rPr>
          <w:rFonts w:ascii="Times New Roman" w:hAnsi="Times New Roman" w:cs="Times New Roman"/>
          <w:noProof/>
          <w:sz w:val="24"/>
          <w:szCs w:val="24"/>
        </w:rPr>
        <w:drawing>
          <wp:inline distT="0" distB="0" distL="0" distR="0" wp14:anchorId="69CC9576" wp14:editId="4BB3D74E">
            <wp:extent cx="2638800" cy="3621240"/>
            <wp:effectExtent l="0" t="0" r="9525" b="0"/>
            <wp:docPr id="22" name="図 21">
              <a:extLst xmlns:a="http://schemas.openxmlformats.org/drawingml/2006/main">
                <a:ext uri="{FF2B5EF4-FFF2-40B4-BE49-F238E27FC236}">
                  <a16:creationId xmlns:a16="http://schemas.microsoft.com/office/drawing/2014/main" id="{2A5B0A2B-A2BF-00C3-5A24-04E53F11D9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21">
                      <a:extLst>
                        <a:ext uri="{FF2B5EF4-FFF2-40B4-BE49-F238E27FC236}">
                          <a16:creationId xmlns:a16="http://schemas.microsoft.com/office/drawing/2014/main" id="{2A5B0A2B-A2BF-00C3-5A24-04E53F11D99F}"/>
                        </a:ext>
                      </a:extLst>
                    </pic:cNvPr>
                    <pic:cNvPicPr>
                      <a:picLocks noChangeAspect="1"/>
                    </pic:cNvPicPr>
                  </pic:nvPicPr>
                  <pic:blipFill>
                    <a:blip r:embed="rId11"/>
                    <a:srcRect r="50039" b="19016"/>
                    <a:stretch/>
                  </pic:blipFill>
                  <pic:spPr>
                    <a:xfrm>
                      <a:off x="0" y="0"/>
                      <a:ext cx="2638800" cy="3621240"/>
                    </a:xfrm>
                    <a:prstGeom prst="rect">
                      <a:avLst/>
                    </a:prstGeom>
                  </pic:spPr>
                </pic:pic>
              </a:graphicData>
            </a:graphic>
          </wp:inline>
        </w:drawing>
      </w:r>
      <w:r>
        <w:rPr>
          <w:rFonts w:ascii="Times New Roman" w:hAnsi="Times New Roman" w:cs="Times New Roman"/>
          <w:b/>
          <w:bCs/>
          <w:sz w:val="24"/>
          <w:szCs w:val="24"/>
        </w:rPr>
        <w:tab/>
      </w:r>
      <w:r w:rsidRPr="00404015">
        <w:rPr>
          <w:rFonts w:ascii="Times New Roman" w:hAnsi="Times New Roman" w:cs="Times New Roman"/>
          <w:noProof/>
          <w:sz w:val="24"/>
          <w:szCs w:val="24"/>
        </w:rPr>
        <w:drawing>
          <wp:inline distT="0" distB="0" distL="0" distR="0" wp14:anchorId="5A86F839" wp14:editId="2DF93004">
            <wp:extent cx="3036960" cy="3621240"/>
            <wp:effectExtent l="0" t="0" r="0" b="0"/>
            <wp:docPr id="20" name="図 19">
              <a:extLst xmlns:a="http://schemas.openxmlformats.org/drawingml/2006/main">
                <a:ext uri="{FF2B5EF4-FFF2-40B4-BE49-F238E27FC236}">
                  <a16:creationId xmlns:a16="http://schemas.microsoft.com/office/drawing/2014/main" id="{174B3BA0-8335-6C6C-6DD2-59AB5FEB0C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19">
                      <a:extLst>
                        <a:ext uri="{FF2B5EF4-FFF2-40B4-BE49-F238E27FC236}">
                          <a16:creationId xmlns:a16="http://schemas.microsoft.com/office/drawing/2014/main" id="{174B3BA0-8335-6C6C-6DD2-59AB5FEB0C5E}"/>
                        </a:ext>
                      </a:extLst>
                    </pic:cNvPr>
                    <pic:cNvPicPr>
                      <a:picLocks noChangeAspect="1"/>
                    </pic:cNvPicPr>
                  </pic:nvPicPr>
                  <pic:blipFill>
                    <a:blip r:embed="rId12"/>
                    <a:srcRect r="42505" b="19016"/>
                    <a:stretch/>
                  </pic:blipFill>
                  <pic:spPr>
                    <a:xfrm>
                      <a:off x="0" y="0"/>
                      <a:ext cx="3036960" cy="3621240"/>
                    </a:xfrm>
                    <a:prstGeom prst="rect">
                      <a:avLst/>
                    </a:prstGeom>
                  </pic:spPr>
                </pic:pic>
              </a:graphicData>
            </a:graphic>
          </wp:inline>
        </w:drawing>
      </w:r>
    </w:p>
    <w:p w14:paraId="2E52FBAE" w14:textId="098C34C9" w:rsidR="00534DD8" w:rsidRPr="005B0772" w:rsidRDefault="00CC4BFF" w:rsidP="002577EA">
      <w:pPr>
        <w:ind w:left="485" w:hangingChars="202" w:hanging="485"/>
        <w:rPr>
          <w:rFonts w:ascii="Times New Roman" w:hAnsi="Times New Roman" w:cs="Times New Roman"/>
          <w:sz w:val="24"/>
          <w:szCs w:val="24"/>
        </w:rPr>
      </w:pPr>
      <w:r w:rsidRPr="005B0772">
        <w:rPr>
          <w:rFonts w:ascii="Times New Roman" w:hAnsi="Times New Roman" w:cs="Times New Roman"/>
          <w:b/>
          <w:bCs/>
          <w:sz w:val="24"/>
          <w:szCs w:val="24"/>
        </w:rPr>
        <w:t>Figure S3.</w:t>
      </w:r>
      <w:r w:rsidRPr="005B0772">
        <w:rPr>
          <w:rFonts w:ascii="Times New Roman" w:hAnsi="Times New Roman" w:cs="Times New Roman"/>
          <w:sz w:val="24"/>
          <w:szCs w:val="24"/>
        </w:rPr>
        <w:t xml:space="preserve"> </w:t>
      </w:r>
      <w:bookmarkStart w:id="0" w:name="_Hlk194071384"/>
      <w:r w:rsidRPr="005B0772">
        <w:rPr>
          <w:rFonts w:ascii="Times New Roman" w:hAnsi="Times New Roman" w:cs="Times New Roman"/>
          <w:sz w:val="24"/>
          <w:szCs w:val="24"/>
        </w:rPr>
        <w:t>Phylogenetic tree of Taro accessions inferred using Maximum Likelihood based on six loci from the chloroplast genome.</w:t>
      </w:r>
      <w:r w:rsidR="000305F4">
        <w:rPr>
          <w:rFonts w:ascii="Times New Roman" w:hAnsi="Times New Roman" w:cs="Times New Roman" w:hint="eastAsia"/>
          <w:sz w:val="24"/>
          <w:szCs w:val="24"/>
        </w:rPr>
        <w:t xml:space="preserve"> </w:t>
      </w:r>
      <w:bookmarkStart w:id="1" w:name="_Hlk194071419"/>
      <w:r w:rsidR="000305F4" w:rsidRPr="00D10A91">
        <w:rPr>
          <w:rFonts w:ascii="Times New Roman" w:hAnsi="Times New Roman" w:cs="Times New Roman"/>
          <w:sz w:val="24"/>
          <w:szCs w:val="24"/>
        </w:rPr>
        <w:t>(A) Phylogram; (B) Cladogram (displaying only tree topology, without branch length information).</w:t>
      </w:r>
      <w:bookmarkEnd w:id="1"/>
      <w:r w:rsidR="000305F4" w:rsidRPr="00D10A91">
        <w:rPr>
          <w:rFonts w:ascii="Times New Roman" w:hAnsi="Times New Roman" w:cs="Times New Roman" w:hint="eastAsia"/>
          <w:sz w:val="24"/>
          <w:szCs w:val="24"/>
        </w:rPr>
        <w:t xml:space="preserve"> </w:t>
      </w:r>
      <w:r w:rsidRPr="00D10A91">
        <w:rPr>
          <w:rFonts w:ascii="Times New Roman" w:hAnsi="Times New Roman" w:cs="Times New Roman"/>
          <w:sz w:val="24"/>
          <w:szCs w:val="24"/>
        </w:rPr>
        <w:t xml:space="preserve">Thirty-six </w:t>
      </w:r>
      <w:r w:rsidRPr="00D10A91">
        <w:rPr>
          <w:rFonts w:ascii="Times New Roman" w:hAnsi="Times New Roman" w:cs="Times New Roman"/>
          <w:i/>
          <w:iCs/>
          <w:sz w:val="24"/>
          <w:szCs w:val="24"/>
        </w:rPr>
        <w:t>Colocasia</w:t>
      </w:r>
      <w:r w:rsidRPr="00D10A91">
        <w:rPr>
          <w:rFonts w:ascii="Times New Roman" w:hAnsi="Times New Roman" w:cs="Times New Roman"/>
          <w:sz w:val="24"/>
          <w:szCs w:val="24"/>
        </w:rPr>
        <w:t xml:space="preserve"> accessions, whose sequences from all six loci were available from NCBI GenBank, as indicated in Ahmed et al. (2020), were analyzed alongside those from Taimo and three other complete chloroplast genomes. </w:t>
      </w:r>
      <w:proofErr w:type="spellStart"/>
      <w:r w:rsidRPr="00D10A91">
        <w:rPr>
          <w:rFonts w:ascii="Times New Roman" w:hAnsi="Times New Roman" w:cs="Times New Roman"/>
          <w:i/>
          <w:iCs/>
          <w:sz w:val="24"/>
          <w:szCs w:val="24"/>
        </w:rPr>
        <w:t>Steudnera</w:t>
      </w:r>
      <w:proofErr w:type="spellEnd"/>
      <w:r w:rsidRPr="00D10A91">
        <w:rPr>
          <w:rFonts w:ascii="Times New Roman" w:hAnsi="Times New Roman" w:cs="Times New Roman"/>
          <w:sz w:val="24"/>
          <w:szCs w:val="24"/>
        </w:rPr>
        <w:t xml:space="preserve"> sp. SSPVN01 was used as an outgroup. Taimo, the </w:t>
      </w:r>
      <w:r w:rsidRPr="00D10A91">
        <w:rPr>
          <w:rFonts w:ascii="Times New Roman" w:hAnsi="Times New Roman" w:cs="Times New Roman"/>
          <w:i/>
          <w:iCs/>
          <w:sz w:val="24"/>
          <w:szCs w:val="24"/>
        </w:rPr>
        <w:t>Colocasia esculenta</w:t>
      </w:r>
      <w:r w:rsidRPr="00D10A91">
        <w:rPr>
          <w:rFonts w:ascii="Times New Roman" w:hAnsi="Times New Roman" w:cs="Times New Roman"/>
          <w:sz w:val="24"/>
          <w:szCs w:val="24"/>
        </w:rPr>
        <w:t xml:space="preserve"> variety sequenced in this study, is highlighted in green. The topology of the resultant tree was identical to that in Ahmed et al. (2020). Clades I–III were numbered following Ahmed et al. (2020). GenBank accession numbers are listed in Table S1 of Ahmed et al. (2020). </w:t>
      </w:r>
      <w:bookmarkStart w:id="2" w:name="_Hlk194071457"/>
      <w:r w:rsidR="00E84D4A" w:rsidRPr="00D10A91">
        <w:rPr>
          <w:rFonts w:ascii="Times New Roman" w:hAnsi="Times New Roman" w:cs="Times New Roman"/>
          <w:sz w:val="24"/>
          <w:szCs w:val="24"/>
        </w:rPr>
        <w:t xml:space="preserve">Codes in parentheses in the figure, such as </w:t>
      </w:r>
      <w:proofErr w:type="spellStart"/>
      <w:r w:rsidR="00E84D4A" w:rsidRPr="00D10A91">
        <w:rPr>
          <w:rFonts w:ascii="Times New Roman" w:hAnsi="Times New Roman" w:cs="Times New Roman"/>
          <w:sz w:val="24"/>
          <w:szCs w:val="24"/>
        </w:rPr>
        <w:t>Cx.Tx</w:t>
      </w:r>
      <w:proofErr w:type="spellEnd"/>
      <w:r w:rsidR="00E84D4A" w:rsidRPr="00D10A91">
        <w:rPr>
          <w:rFonts w:ascii="Times New Roman" w:hAnsi="Times New Roman" w:cs="Times New Roman"/>
          <w:sz w:val="24"/>
          <w:szCs w:val="24"/>
        </w:rPr>
        <w:t>, indicate haplotypes based on six loci from the chloroplast genome, as assigned by Ahmed et al. (2020).</w:t>
      </w:r>
      <w:bookmarkEnd w:id="2"/>
      <w:r w:rsidR="00E84D4A">
        <w:rPr>
          <w:rFonts w:ascii="Times New Roman" w:hAnsi="Times New Roman" w:cs="Times New Roman" w:hint="eastAsia"/>
          <w:sz w:val="24"/>
          <w:szCs w:val="24"/>
        </w:rPr>
        <w:t xml:space="preserve"> </w:t>
      </w:r>
      <w:r w:rsidRPr="005B0772">
        <w:rPr>
          <w:rFonts w:ascii="Times New Roman" w:hAnsi="Times New Roman" w:cs="Times New Roman"/>
          <w:sz w:val="24"/>
          <w:szCs w:val="24"/>
        </w:rPr>
        <w:t xml:space="preserve">Daggers (†) indicate accessions that Ahmed et al. (2020) morphologically identified as species other than </w:t>
      </w:r>
      <w:r w:rsidRPr="005B0772">
        <w:rPr>
          <w:rFonts w:ascii="Times New Roman" w:hAnsi="Times New Roman" w:cs="Times New Roman"/>
          <w:i/>
          <w:iCs/>
          <w:sz w:val="24"/>
          <w:szCs w:val="24"/>
        </w:rPr>
        <w:t>C</w:t>
      </w:r>
      <w:r w:rsidRPr="005B0772">
        <w:rPr>
          <w:rFonts w:ascii="Times New Roman" w:hAnsi="Times New Roman" w:cs="Times New Roman"/>
          <w:sz w:val="24"/>
          <w:szCs w:val="24"/>
        </w:rPr>
        <w:t xml:space="preserve">. </w:t>
      </w:r>
      <w:r w:rsidRPr="005B0772">
        <w:rPr>
          <w:rFonts w:ascii="Times New Roman" w:hAnsi="Times New Roman" w:cs="Times New Roman"/>
          <w:i/>
          <w:iCs/>
          <w:sz w:val="24"/>
          <w:szCs w:val="24"/>
        </w:rPr>
        <w:t>esculenta</w:t>
      </w:r>
      <w:r w:rsidRPr="005B0772">
        <w:rPr>
          <w:rFonts w:ascii="Times New Roman" w:hAnsi="Times New Roman" w:cs="Times New Roman"/>
          <w:sz w:val="24"/>
          <w:szCs w:val="24"/>
        </w:rPr>
        <w:t xml:space="preserve">. Asterisks (*) indicate accessions with complete chloroplast genomes available. Complete chloroplast genomes include var. GP (CESNZ03, GenBank acc. no. JN105689.1) and RR (CESNZ02, JN105690.1) from Ahmed et al. (2012); cv. </w:t>
      </w:r>
      <w:proofErr w:type="spellStart"/>
      <w:r w:rsidRPr="005B0772">
        <w:rPr>
          <w:rFonts w:ascii="Times New Roman" w:hAnsi="Times New Roman" w:cs="Times New Roman"/>
          <w:sz w:val="24"/>
          <w:szCs w:val="24"/>
        </w:rPr>
        <w:t>Hongyayu</w:t>
      </w:r>
      <w:proofErr w:type="spellEnd"/>
      <w:r w:rsidRPr="005B0772">
        <w:rPr>
          <w:rFonts w:ascii="Times New Roman" w:hAnsi="Times New Roman" w:cs="Times New Roman"/>
          <w:sz w:val="24"/>
          <w:szCs w:val="24"/>
        </w:rPr>
        <w:t xml:space="preserve"> (redbud) (MT447084.1) and </w:t>
      </w:r>
      <w:proofErr w:type="spellStart"/>
      <w:r w:rsidRPr="005B0772">
        <w:rPr>
          <w:rFonts w:ascii="Times New Roman" w:hAnsi="Times New Roman" w:cs="Times New Roman"/>
          <w:sz w:val="24"/>
          <w:szCs w:val="24"/>
        </w:rPr>
        <w:t>Lipu</w:t>
      </w:r>
      <w:proofErr w:type="spellEnd"/>
      <w:r w:rsidRPr="005B0772">
        <w:rPr>
          <w:rFonts w:ascii="Times New Roman" w:hAnsi="Times New Roman" w:cs="Times New Roman"/>
          <w:sz w:val="24"/>
          <w:szCs w:val="24"/>
        </w:rPr>
        <w:t xml:space="preserve"> (MT447085.1) from Jia et al. (2023); cv. </w:t>
      </w:r>
      <w:proofErr w:type="spellStart"/>
      <w:r w:rsidRPr="005B0772">
        <w:rPr>
          <w:rFonts w:ascii="Times New Roman" w:hAnsi="Times New Roman" w:cs="Times New Roman"/>
          <w:sz w:val="24"/>
          <w:szCs w:val="24"/>
        </w:rPr>
        <w:t>Hongyayu</w:t>
      </w:r>
      <w:proofErr w:type="spellEnd"/>
      <w:r w:rsidRPr="005B0772">
        <w:rPr>
          <w:rFonts w:ascii="Times New Roman" w:hAnsi="Times New Roman" w:cs="Times New Roman"/>
          <w:sz w:val="24"/>
          <w:szCs w:val="24"/>
        </w:rPr>
        <w:t xml:space="preserve"> (OP589403.1, Yin et al., 2023); and cv. Taimo (LC767269.1, present study). </w:t>
      </w:r>
      <w:r w:rsidRPr="000305F4">
        <w:rPr>
          <w:rFonts w:ascii="Times New Roman" w:hAnsi="Times New Roman" w:cs="Times New Roman"/>
          <w:b/>
          <w:bCs/>
          <w:sz w:val="24"/>
          <w:szCs w:val="24"/>
        </w:rPr>
        <w:t>Analytic procedure:</w:t>
      </w:r>
      <w:r w:rsidRPr="005B0772">
        <w:rPr>
          <w:rFonts w:ascii="Times New Roman" w:hAnsi="Times New Roman" w:cs="Times New Roman"/>
          <w:sz w:val="24"/>
          <w:szCs w:val="24"/>
        </w:rPr>
        <w:t xml:space="preserve"> The six-</w:t>
      </w:r>
      <w:r w:rsidR="00483EE6" w:rsidRPr="005B0772">
        <w:rPr>
          <w:rFonts w:ascii="Times New Roman" w:hAnsi="Times New Roman" w:cs="Times New Roman"/>
          <w:sz w:val="24"/>
          <w:szCs w:val="24"/>
        </w:rPr>
        <w:t xml:space="preserve">loci </w:t>
      </w:r>
      <w:r w:rsidRPr="005B0772">
        <w:rPr>
          <w:rFonts w:ascii="Times New Roman" w:hAnsi="Times New Roman" w:cs="Times New Roman"/>
          <w:sz w:val="24"/>
          <w:szCs w:val="24"/>
        </w:rPr>
        <w:t xml:space="preserve">sequences were aligned per gene using MUSCLE (Edgar, 2004) and then concatenated. Poorly aligned regions were removed from the multiple sequence alignment using </w:t>
      </w:r>
      <w:proofErr w:type="spellStart"/>
      <w:r w:rsidRPr="005B0772">
        <w:rPr>
          <w:rFonts w:ascii="Times New Roman" w:hAnsi="Times New Roman" w:cs="Times New Roman"/>
          <w:sz w:val="24"/>
          <w:szCs w:val="24"/>
        </w:rPr>
        <w:t>trimAl</w:t>
      </w:r>
      <w:proofErr w:type="spellEnd"/>
      <w:r w:rsidRPr="005B0772">
        <w:rPr>
          <w:rFonts w:ascii="Times New Roman" w:hAnsi="Times New Roman" w:cs="Times New Roman"/>
          <w:sz w:val="24"/>
          <w:szCs w:val="24"/>
        </w:rPr>
        <w:t xml:space="preserve"> (v1.2; Capella-Gutiérrez et al., 2009), </w:t>
      </w:r>
      <w:r w:rsidR="00483EE6" w:rsidRPr="005B0772">
        <w:rPr>
          <w:rFonts w:ascii="Times New Roman" w:hAnsi="Times New Roman" w:cs="Times New Roman"/>
          <w:sz w:val="24"/>
          <w:szCs w:val="24"/>
        </w:rPr>
        <w:t xml:space="preserve">which resulted </w:t>
      </w:r>
      <w:r w:rsidRPr="005B0772">
        <w:rPr>
          <w:rFonts w:ascii="Times New Roman" w:hAnsi="Times New Roman" w:cs="Times New Roman"/>
          <w:sz w:val="24"/>
          <w:szCs w:val="24"/>
        </w:rPr>
        <w:t xml:space="preserve">in a final sequence alignment of 2,426 nucleotides. Maximum Likelihood inference of the phylogenetic tree was performed using </w:t>
      </w:r>
      <w:proofErr w:type="spellStart"/>
      <w:r w:rsidRPr="005B0772">
        <w:rPr>
          <w:rFonts w:ascii="Times New Roman" w:hAnsi="Times New Roman" w:cs="Times New Roman"/>
          <w:sz w:val="24"/>
          <w:szCs w:val="24"/>
        </w:rPr>
        <w:t>PhyML</w:t>
      </w:r>
      <w:proofErr w:type="spellEnd"/>
      <w:r w:rsidRPr="005B0772">
        <w:rPr>
          <w:rFonts w:ascii="Times New Roman" w:hAnsi="Times New Roman" w:cs="Times New Roman"/>
          <w:sz w:val="24"/>
          <w:szCs w:val="24"/>
        </w:rPr>
        <w:t xml:space="preserve"> (v3.0; Guindon et al., 2010) with the Generalized Time Reversible model and </w:t>
      </w:r>
      <w:r w:rsidR="00483EE6" w:rsidRPr="005B0772">
        <w:rPr>
          <w:rFonts w:ascii="Times New Roman" w:hAnsi="Times New Roman" w:cs="Times New Roman"/>
          <w:sz w:val="24"/>
          <w:szCs w:val="24"/>
        </w:rPr>
        <w:t xml:space="preserve">the </w:t>
      </w:r>
      <w:r w:rsidRPr="005B0772">
        <w:rPr>
          <w:rFonts w:ascii="Times New Roman" w:hAnsi="Times New Roman" w:cs="Times New Roman"/>
          <w:sz w:val="24"/>
          <w:szCs w:val="24"/>
        </w:rPr>
        <w:t xml:space="preserve">Gamma-distributed rates among sites and </w:t>
      </w:r>
      <w:r w:rsidRPr="005B0772">
        <w:rPr>
          <w:rFonts w:ascii="Times New Roman" w:hAnsi="Times New Roman" w:cs="Times New Roman"/>
          <w:sz w:val="24"/>
          <w:szCs w:val="24"/>
        </w:rPr>
        <w:lastRenderedPageBreak/>
        <w:t xml:space="preserve">Invariant sites (GTR+G+I) model. Heuristic tree topology searching was </w:t>
      </w:r>
      <w:r w:rsidR="00483EE6" w:rsidRPr="005B0772">
        <w:rPr>
          <w:rFonts w:ascii="Times New Roman" w:hAnsi="Times New Roman" w:cs="Times New Roman"/>
          <w:sz w:val="24"/>
          <w:szCs w:val="24"/>
        </w:rPr>
        <w:t xml:space="preserve">performed </w:t>
      </w:r>
      <w:r w:rsidRPr="005B0772">
        <w:rPr>
          <w:rFonts w:ascii="Times New Roman" w:hAnsi="Times New Roman" w:cs="Times New Roman"/>
          <w:sz w:val="24"/>
          <w:szCs w:val="24"/>
        </w:rPr>
        <w:t>using the Subtree-Pruning-Regrafting method.</w:t>
      </w:r>
      <w:bookmarkEnd w:id="0"/>
    </w:p>
    <w:p w14:paraId="408E1EE6" w14:textId="77777777" w:rsidR="00534DD8" w:rsidRPr="005B0772" w:rsidRDefault="00CC4BFF" w:rsidP="005B0772">
      <w:pPr>
        <w:adjustRightInd w:val="0"/>
        <w:snapToGrid w:val="0"/>
        <w:ind w:left="485" w:hangingChars="202" w:hanging="485"/>
        <w:rPr>
          <w:rFonts w:ascii="Times New Roman" w:hAnsi="Times New Roman" w:cs="Times New Roman"/>
          <w:b/>
          <w:bCs/>
          <w:sz w:val="24"/>
          <w:szCs w:val="24"/>
        </w:rPr>
        <w:sectPr w:rsidR="00534DD8" w:rsidRPr="005B0772" w:rsidSect="00AB5685">
          <w:pgSz w:w="11906" w:h="16838"/>
          <w:pgMar w:top="1440" w:right="1077" w:bottom="1440" w:left="1077" w:header="851" w:footer="992" w:gutter="0"/>
          <w:cols w:space="425"/>
          <w:docGrid w:type="lines" w:linePitch="360"/>
        </w:sectPr>
      </w:pPr>
      <w:r w:rsidRPr="005B0772">
        <w:rPr>
          <w:rFonts w:ascii="Times New Roman" w:hAnsi="Times New Roman" w:cs="Times New Roman"/>
          <w:sz w:val="24"/>
          <w:szCs w:val="24"/>
        </w:rPr>
        <w:br w:type="page"/>
      </w:r>
    </w:p>
    <w:p w14:paraId="27442B7B" w14:textId="3D23C20B" w:rsidR="00534DD8"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b/>
          <w:bCs/>
          <w:sz w:val="24"/>
          <w:szCs w:val="24"/>
        </w:rPr>
        <w:lastRenderedPageBreak/>
        <w:t xml:space="preserve">Table S1. </w:t>
      </w:r>
      <w:r w:rsidRPr="005B0772">
        <w:rPr>
          <w:rFonts w:ascii="Times New Roman" w:hAnsi="Times New Roman" w:cs="Times New Roman"/>
          <w:sz w:val="24"/>
          <w:szCs w:val="24"/>
        </w:rPr>
        <w:t>Genomic variations between chloroplast genomes of cv. Taimo and other Taro cultivars.</w:t>
      </w:r>
    </w:p>
    <w:p w14:paraId="7D44E3EC" w14:textId="77777777" w:rsidR="00534DD8" w:rsidRPr="005B0772" w:rsidRDefault="00CC4BFF" w:rsidP="005B0772">
      <w:pPr>
        <w:adjustRightInd w:val="0"/>
        <w:snapToGrid w:val="0"/>
        <w:ind w:left="485" w:hangingChars="202" w:hanging="485"/>
        <w:jc w:val="left"/>
        <w:rPr>
          <w:rFonts w:ascii="Times New Roman" w:hAnsi="Times New Roman" w:cs="Times New Roman"/>
          <w:sz w:val="24"/>
          <w:szCs w:val="24"/>
        </w:rPr>
      </w:pPr>
      <w:r w:rsidRPr="005B0772">
        <w:rPr>
          <w:rFonts w:ascii="Times New Roman" w:hAnsi="Times New Roman" w:cs="Times New Roman"/>
          <w:noProof/>
          <w:sz w:val="24"/>
          <w:szCs w:val="24"/>
          <w:lang w:val="en-IN"/>
        </w:rPr>
        <w:drawing>
          <wp:inline distT="0" distB="0" distL="0" distR="0" wp14:anchorId="2BC7C326" wp14:editId="29964A25">
            <wp:extent cx="8863330" cy="4242435"/>
            <wp:effectExtent l="0" t="0" r="0" b="5715"/>
            <wp:docPr id="162636177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64335" name="Picture 1"/>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8863330" cy="4242435"/>
                    </a:xfrm>
                    <a:prstGeom prst="rect">
                      <a:avLst/>
                    </a:prstGeom>
                    <a:noFill/>
                    <a:ln>
                      <a:noFill/>
                    </a:ln>
                  </pic:spPr>
                </pic:pic>
              </a:graphicData>
            </a:graphic>
          </wp:inline>
        </w:drawing>
      </w:r>
    </w:p>
    <w:p w14:paraId="56E8D78F" w14:textId="0AC5A95B" w:rsidR="00534DD8"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sz w:val="24"/>
          <w:szCs w:val="24"/>
          <w:vertAlign w:val="superscript"/>
        </w:rPr>
        <w:t>1</w:t>
      </w:r>
      <w:r w:rsidRPr="005B0772">
        <w:rPr>
          <w:rFonts w:ascii="Times New Roman" w:hAnsi="Times New Roman" w:cs="Times New Roman"/>
          <w:sz w:val="24"/>
          <w:szCs w:val="24"/>
        </w:rPr>
        <w:t xml:space="preserve"> Accession numbers as listed in Ahmed et al. (2020) or NCBI GenBank.</w:t>
      </w:r>
    </w:p>
    <w:p w14:paraId="3DA2687C" w14:textId="1FD7FBDC" w:rsidR="00534DD8"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sz w:val="24"/>
          <w:szCs w:val="24"/>
          <w:vertAlign w:val="superscript"/>
        </w:rPr>
        <w:t>2</w:t>
      </w:r>
      <w:r w:rsidRPr="005B0772">
        <w:rPr>
          <w:rFonts w:ascii="Times New Roman" w:hAnsi="Times New Roman" w:cs="Times New Roman"/>
          <w:sz w:val="24"/>
          <w:szCs w:val="24"/>
        </w:rPr>
        <w:t xml:space="preserve"> Chloroplast haplotypes as determined in Ahmed et al. (2020). For MT447084.1, MT447085.1, and OP589403.1, haplotypes were assigned based on sequence alignment with data from Ahmed et al. (2020).</w:t>
      </w:r>
    </w:p>
    <w:p w14:paraId="1A8F273A" w14:textId="77777777" w:rsidR="00534DD8"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sz w:val="24"/>
          <w:szCs w:val="24"/>
          <w:vertAlign w:val="superscript"/>
        </w:rPr>
        <w:t>3</w:t>
      </w:r>
      <w:r w:rsidRPr="005B0772">
        <w:rPr>
          <w:rFonts w:ascii="Times New Roman" w:hAnsi="Times New Roman" w:cs="Times New Roman"/>
          <w:sz w:val="24"/>
          <w:szCs w:val="24"/>
        </w:rPr>
        <w:t xml:space="preserve"> Information source: Data for CESJP01, CESNZ01, CESNZ02, CESNZ03, and CESNZ14 are from Table S1 in Ahmed et al. (2020); data for MT447084.1 and MT447085.1 are from Jia et al. (2023); data for OP589403.1 are from Yin et al. (2023).</w:t>
      </w:r>
    </w:p>
    <w:p w14:paraId="00E0AF2C" w14:textId="77777777" w:rsidR="000E4F3E" w:rsidRPr="005B0772" w:rsidRDefault="00CC4BFF" w:rsidP="005B0772">
      <w:pPr>
        <w:ind w:left="485" w:hangingChars="202" w:hanging="485"/>
        <w:rPr>
          <w:rFonts w:ascii="Times New Roman" w:hAnsi="Times New Roman" w:cs="Times New Roman"/>
          <w:sz w:val="24"/>
          <w:szCs w:val="24"/>
        </w:rPr>
      </w:pPr>
      <w:r w:rsidRPr="005B0772">
        <w:rPr>
          <w:rFonts w:ascii="Times New Roman" w:hAnsi="Times New Roman" w:cs="Times New Roman"/>
          <w:sz w:val="24"/>
          <w:szCs w:val="24"/>
          <w:vertAlign w:val="superscript"/>
        </w:rPr>
        <w:t>4</w:t>
      </w:r>
      <w:r w:rsidRPr="005B0772">
        <w:rPr>
          <w:rFonts w:ascii="Times New Roman" w:hAnsi="Times New Roman" w:cs="Times New Roman"/>
          <w:sz w:val="24"/>
          <w:szCs w:val="24"/>
        </w:rPr>
        <w:t xml:space="preserve"> GenBank accession numbers for CESJP01, CESNZ01, CESNZ02, CESNZ03, and CESNZ14 are provided in Ahmed et al. (2013).</w:t>
      </w:r>
    </w:p>
    <w:sectPr w:rsidR="000E4F3E" w:rsidRPr="005B0772" w:rsidSect="00CA4118">
      <w:pgSz w:w="16838" w:h="11906" w:orient="landscape"/>
      <w:pgMar w:top="1077" w:right="1440" w:bottom="107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F4634" w14:textId="77777777" w:rsidR="00E80C41" w:rsidRDefault="00E80C41" w:rsidP="005B0772">
      <w:r>
        <w:separator/>
      </w:r>
    </w:p>
  </w:endnote>
  <w:endnote w:type="continuationSeparator" w:id="0">
    <w:p w14:paraId="5DE2EE98" w14:textId="77777777" w:rsidR="00E80C41" w:rsidRDefault="00E80C41" w:rsidP="005B0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45757" w14:textId="77777777" w:rsidR="00E80C41" w:rsidRDefault="00E80C41" w:rsidP="005B0772">
      <w:r>
        <w:separator/>
      </w:r>
    </w:p>
  </w:footnote>
  <w:footnote w:type="continuationSeparator" w:id="0">
    <w:p w14:paraId="6523EA2F" w14:textId="77777777" w:rsidR="00E80C41" w:rsidRDefault="00E80C41" w:rsidP="005B07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D"/>
    <w:multiLevelType w:val="singleLevel"/>
    <w:tmpl w:val="EEC20A0C"/>
    <w:lvl w:ilvl="0">
      <w:start w:val="1"/>
      <w:numFmt w:val="decimal"/>
      <w:lvlText w:val="%1."/>
      <w:lvlJc w:val="left"/>
      <w:pPr>
        <w:tabs>
          <w:tab w:val="num" w:pos="1440"/>
        </w:tabs>
        <w:ind w:left="1440" w:hanging="360"/>
      </w:pPr>
    </w:lvl>
  </w:abstractNum>
  <w:abstractNum w:abstractNumId="1" w15:restartNumberingAfterBreak="0">
    <w:nsid w:val="FFFFFF7E"/>
    <w:multiLevelType w:val="singleLevel"/>
    <w:tmpl w:val="DBCE0820"/>
    <w:lvl w:ilvl="0">
      <w:start w:val="1"/>
      <w:numFmt w:val="decimal"/>
      <w:lvlText w:val="%1."/>
      <w:lvlJc w:val="left"/>
      <w:pPr>
        <w:tabs>
          <w:tab w:val="num" w:pos="1080"/>
        </w:tabs>
        <w:ind w:left="1080" w:hanging="360"/>
      </w:pPr>
    </w:lvl>
  </w:abstractNum>
  <w:abstractNum w:abstractNumId="2" w15:restartNumberingAfterBreak="0">
    <w:nsid w:val="FFFFFF7F"/>
    <w:multiLevelType w:val="singleLevel"/>
    <w:tmpl w:val="05CEFE9E"/>
    <w:lvl w:ilvl="0">
      <w:start w:val="1"/>
      <w:numFmt w:val="decimal"/>
      <w:lvlText w:val="%1."/>
      <w:lvlJc w:val="left"/>
      <w:pPr>
        <w:tabs>
          <w:tab w:val="num" w:pos="720"/>
        </w:tabs>
        <w:ind w:left="720" w:hanging="360"/>
      </w:pPr>
    </w:lvl>
  </w:abstractNum>
  <w:abstractNum w:abstractNumId="3" w15:restartNumberingAfterBreak="0">
    <w:nsid w:val="FFFFFF80"/>
    <w:multiLevelType w:val="singleLevel"/>
    <w:tmpl w:val="A3906F7A"/>
    <w:lvl w:ilvl="0">
      <w:start w:val="1"/>
      <w:numFmt w:val="bullet"/>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FB267836"/>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DC265F14"/>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CB9CC0CA"/>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F5CE7D6A"/>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E458A74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4BCD349B"/>
    <w:multiLevelType w:val="hybridMultilevel"/>
    <w:tmpl w:val="417A698A"/>
    <w:lvl w:ilvl="0" w:tplc="1472DA90">
      <w:start w:val="3"/>
      <w:numFmt w:val="bullet"/>
      <w:lvlText w:val="-"/>
      <w:lvlJc w:val="left"/>
      <w:pPr>
        <w:ind w:left="360" w:hanging="360"/>
      </w:pPr>
      <w:rPr>
        <w:rFonts w:ascii="游明朝" w:eastAsia="游明朝" w:hAnsi="游明朝" w:cstheme="minorBidi" w:hint="eastAsia"/>
      </w:rPr>
    </w:lvl>
    <w:lvl w:ilvl="1" w:tplc="658055E0" w:tentative="1">
      <w:start w:val="1"/>
      <w:numFmt w:val="bullet"/>
      <w:lvlText w:val=""/>
      <w:lvlJc w:val="left"/>
      <w:pPr>
        <w:ind w:left="880" w:hanging="440"/>
      </w:pPr>
      <w:rPr>
        <w:rFonts w:ascii="Wingdings" w:hAnsi="Wingdings" w:hint="default"/>
      </w:rPr>
    </w:lvl>
    <w:lvl w:ilvl="2" w:tplc="EFC8614A" w:tentative="1">
      <w:start w:val="1"/>
      <w:numFmt w:val="bullet"/>
      <w:lvlText w:val=""/>
      <w:lvlJc w:val="left"/>
      <w:pPr>
        <w:ind w:left="1320" w:hanging="440"/>
      </w:pPr>
      <w:rPr>
        <w:rFonts w:ascii="Wingdings" w:hAnsi="Wingdings" w:hint="default"/>
      </w:rPr>
    </w:lvl>
    <w:lvl w:ilvl="3" w:tplc="D14A9CD0" w:tentative="1">
      <w:start w:val="1"/>
      <w:numFmt w:val="bullet"/>
      <w:lvlText w:val=""/>
      <w:lvlJc w:val="left"/>
      <w:pPr>
        <w:ind w:left="1760" w:hanging="440"/>
      </w:pPr>
      <w:rPr>
        <w:rFonts w:ascii="Wingdings" w:hAnsi="Wingdings" w:hint="default"/>
      </w:rPr>
    </w:lvl>
    <w:lvl w:ilvl="4" w:tplc="7F3A5DFA" w:tentative="1">
      <w:start w:val="1"/>
      <w:numFmt w:val="bullet"/>
      <w:lvlText w:val=""/>
      <w:lvlJc w:val="left"/>
      <w:pPr>
        <w:ind w:left="2200" w:hanging="440"/>
      </w:pPr>
      <w:rPr>
        <w:rFonts w:ascii="Wingdings" w:hAnsi="Wingdings" w:hint="default"/>
      </w:rPr>
    </w:lvl>
    <w:lvl w:ilvl="5" w:tplc="A886BA2C" w:tentative="1">
      <w:start w:val="1"/>
      <w:numFmt w:val="bullet"/>
      <w:lvlText w:val=""/>
      <w:lvlJc w:val="left"/>
      <w:pPr>
        <w:ind w:left="2640" w:hanging="440"/>
      </w:pPr>
      <w:rPr>
        <w:rFonts w:ascii="Wingdings" w:hAnsi="Wingdings" w:hint="default"/>
      </w:rPr>
    </w:lvl>
    <w:lvl w:ilvl="6" w:tplc="9ACCFB08" w:tentative="1">
      <w:start w:val="1"/>
      <w:numFmt w:val="bullet"/>
      <w:lvlText w:val=""/>
      <w:lvlJc w:val="left"/>
      <w:pPr>
        <w:ind w:left="3080" w:hanging="440"/>
      </w:pPr>
      <w:rPr>
        <w:rFonts w:ascii="Wingdings" w:hAnsi="Wingdings" w:hint="default"/>
      </w:rPr>
    </w:lvl>
    <w:lvl w:ilvl="7" w:tplc="2214DFD0" w:tentative="1">
      <w:start w:val="1"/>
      <w:numFmt w:val="bullet"/>
      <w:lvlText w:val=""/>
      <w:lvlJc w:val="left"/>
      <w:pPr>
        <w:ind w:left="3520" w:hanging="440"/>
      </w:pPr>
      <w:rPr>
        <w:rFonts w:ascii="Wingdings" w:hAnsi="Wingdings" w:hint="default"/>
      </w:rPr>
    </w:lvl>
    <w:lvl w:ilvl="8" w:tplc="DAAA38E6" w:tentative="1">
      <w:start w:val="1"/>
      <w:numFmt w:val="bullet"/>
      <w:lvlText w:val=""/>
      <w:lvlJc w:val="left"/>
      <w:pPr>
        <w:ind w:left="3960" w:hanging="440"/>
      </w:pPr>
      <w:rPr>
        <w:rFonts w:ascii="Wingdings" w:hAnsi="Wingdings" w:hint="default"/>
      </w:rPr>
    </w:lvl>
  </w:abstractNum>
  <w:num w:numId="1" w16cid:durableId="687757701">
    <w:abstractNumId w:val="9"/>
  </w:num>
  <w:num w:numId="2" w16cid:durableId="1839416627">
    <w:abstractNumId w:val="8"/>
  </w:num>
  <w:num w:numId="3" w16cid:durableId="1003357832">
    <w:abstractNumId w:val="6"/>
  </w:num>
  <w:num w:numId="4" w16cid:durableId="1028339847">
    <w:abstractNumId w:val="5"/>
  </w:num>
  <w:num w:numId="5" w16cid:durableId="897398315">
    <w:abstractNumId w:val="4"/>
  </w:num>
  <w:num w:numId="6" w16cid:durableId="1507550882">
    <w:abstractNumId w:val="3"/>
  </w:num>
  <w:num w:numId="7" w16cid:durableId="1541281724">
    <w:abstractNumId w:val="7"/>
  </w:num>
  <w:num w:numId="8" w16cid:durableId="1742556159">
    <w:abstractNumId w:val="2"/>
  </w:num>
  <w:num w:numId="9" w16cid:durableId="13196871">
    <w:abstractNumId w:val="1"/>
  </w:num>
  <w:num w:numId="10" w16cid:durableId="172887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wMDYyM7UwNLAwMTRT0lEKTi0uzszPAykwrgUATMh6LiwAAAA="/>
    <w:docVar w:name="UniqueDocId" w:val="b1af42b4-7132-4b97-9221-a12234b61105"/>
  </w:docVars>
  <w:rsids>
    <w:rsidRoot w:val="0088606A"/>
    <w:rsid w:val="000007E4"/>
    <w:rsid w:val="000015C7"/>
    <w:rsid w:val="0000216F"/>
    <w:rsid w:val="00002F33"/>
    <w:rsid w:val="00005C0D"/>
    <w:rsid w:val="000078CE"/>
    <w:rsid w:val="000107EE"/>
    <w:rsid w:val="0001111F"/>
    <w:rsid w:val="00012DFF"/>
    <w:rsid w:val="00013FF2"/>
    <w:rsid w:val="00014663"/>
    <w:rsid w:val="00016A7B"/>
    <w:rsid w:val="0002081A"/>
    <w:rsid w:val="00025944"/>
    <w:rsid w:val="00025E95"/>
    <w:rsid w:val="000305F4"/>
    <w:rsid w:val="00032719"/>
    <w:rsid w:val="00033F82"/>
    <w:rsid w:val="000402B7"/>
    <w:rsid w:val="000563BA"/>
    <w:rsid w:val="00056E73"/>
    <w:rsid w:val="00065BBB"/>
    <w:rsid w:val="000708FE"/>
    <w:rsid w:val="00082A5C"/>
    <w:rsid w:val="00097683"/>
    <w:rsid w:val="000A26A6"/>
    <w:rsid w:val="000A3F41"/>
    <w:rsid w:val="000A6FDC"/>
    <w:rsid w:val="000B0D08"/>
    <w:rsid w:val="000C6311"/>
    <w:rsid w:val="000C7750"/>
    <w:rsid w:val="000D1DA4"/>
    <w:rsid w:val="000D2CBD"/>
    <w:rsid w:val="000D5BCD"/>
    <w:rsid w:val="000E316C"/>
    <w:rsid w:val="000E4F3E"/>
    <w:rsid w:val="000E7235"/>
    <w:rsid w:val="000F4A9E"/>
    <w:rsid w:val="000F56DA"/>
    <w:rsid w:val="000F688A"/>
    <w:rsid w:val="00100C4A"/>
    <w:rsid w:val="0010169C"/>
    <w:rsid w:val="00105B3E"/>
    <w:rsid w:val="00106F13"/>
    <w:rsid w:val="00106FDC"/>
    <w:rsid w:val="001127FE"/>
    <w:rsid w:val="0011352F"/>
    <w:rsid w:val="001139E8"/>
    <w:rsid w:val="00114E36"/>
    <w:rsid w:val="00114F0F"/>
    <w:rsid w:val="00115058"/>
    <w:rsid w:val="0011635B"/>
    <w:rsid w:val="0012194D"/>
    <w:rsid w:val="001458E7"/>
    <w:rsid w:val="00150E6B"/>
    <w:rsid w:val="00153BFD"/>
    <w:rsid w:val="00165E15"/>
    <w:rsid w:val="00167C3E"/>
    <w:rsid w:val="00181714"/>
    <w:rsid w:val="00181D4C"/>
    <w:rsid w:val="00182CB9"/>
    <w:rsid w:val="0018728A"/>
    <w:rsid w:val="0019303E"/>
    <w:rsid w:val="001B1071"/>
    <w:rsid w:val="001B6B04"/>
    <w:rsid w:val="001C3F47"/>
    <w:rsid w:val="001C64A0"/>
    <w:rsid w:val="001D5A18"/>
    <w:rsid w:val="001E3A4F"/>
    <w:rsid w:val="001F1795"/>
    <w:rsid w:val="001F46E0"/>
    <w:rsid w:val="001F5965"/>
    <w:rsid w:val="001F7A47"/>
    <w:rsid w:val="0020613D"/>
    <w:rsid w:val="00212BCA"/>
    <w:rsid w:val="00214B64"/>
    <w:rsid w:val="00224465"/>
    <w:rsid w:val="0023252B"/>
    <w:rsid w:val="00232AFA"/>
    <w:rsid w:val="00236710"/>
    <w:rsid w:val="00240813"/>
    <w:rsid w:val="00240B84"/>
    <w:rsid w:val="00244247"/>
    <w:rsid w:val="00252856"/>
    <w:rsid w:val="002538ED"/>
    <w:rsid w:val="002577EA"/>
    <w:rsid w:val="00264FD7"/>
    <w:rsid w:val="0029067F"/>
    <w:rsid w:val="002926FD"/>
    <w:rsid w:val="002A01F0"/>
    <w:rsid w:val="002A455E"/>
    <w:rsid w:val="002A657E"/>
    <w:rsid w:val="002C045E"/>
    <w:rsid w:val="002C2F22"/>
    <w:rsid w:val="002C4069"/>
    <w:rsid w:val="002D2393"/>
    <w:rsid w:val="002D4D71"/>
    <w:rsid w:val="002E00D6"/>
    <w:rsid w:val="002E3A78"/>
    <w:rsid w:val="002E6799"/>
    <w:rsid w:val="002F76DA"/>
    <w:rsid w:val="003003DF"/>
    <w:rsid w:val="003032E1"/>
    <w:rsid w:val="003046E7"/>
    <w:rsid w:val="0030553E"/>
    <w:rsid w:val="003103A6"/>
    <w:rsid w:val="003108EF"/>
    <w:rsid w:val="00311D8B"/>
    <w:rsid w:val="003219B0"/>
    <w:rsid w:val="00321DFF"/>
    <w:rsid w:val="003258B9"/>
    <w:rsid w:val="003274A7"/>
    <w:rsid w:val="0033377D"/>
    <w:rsid w:val="003354AB"/>
    <w:rsid w:val="00337BDE"/>
    <w:rsid w:val="00337D2E"/>
    <w:rsid w:val="00346C05"/>
    <w:rsid w:val="003478A4"/>
    <w:rsid w:val="00357FBC"/>
    <w:rsid w:val="003643D9"/>
    <w:rsid w:val="00365652"/>
    <w:rsid w:val="0036686B"/>
    <w:rsid w:val="0037564B"/>
    <w:rsid w:val="003804A0"/>
    <w:rsid w:val="00381538"/>
    <w:rsid w:val="003866F7"/>
    <w:rsid w:val="00387A8D"/>
    <w:rsid w:val="00393A24"/>
    <w:rsid w:val="00393F8B"/>
    <w:rsid w:val="00394022"/>
    <w:rsid w:val="003A479C"/>
    <w:rsid w:val="003A4881"/>
    <w:rsid w:val="003B2E8F"/>
    <w:rsid w:val="003B3C51"/>
    <w:rsid w:val="003B3D9F"/>
    <w:rsid w:val="003B653C"/>
    <w:rsid w:val="003C4238"/>
    <w:rsid w:val="003D1FF4"/>
    <w:rsid w:val="003F177A"/>
    <w:rsid w:val="003F2EE1"/>
    <w:rsid w:val="003F3FBB"/>
    <w:rsid w:val="00400322"/>
    <w:rsid w:val="00401222"/>
    <w:rsid w:val="00404015"/>
    <w:rsid w:val="00404E5A"/>
    <w:rsid w:val="00432195"/>
    <w:rsid w:val="00445B18"/>
    <w:rsid w:val="00447161"/>
    <w:rsid w:val="00447C6C"/>
    <w:rsid w:val="004548C0"/>
    <w:rsid w:val="00470445"/>
    <w:rsid w:val="0047198D"/>
    <w:rsid w:val="004773EE"/>
    <w:rsid w:val="00477C4A"/>
    <w:rsid w:val="004802D8"/>
    <w:rsid w:val="00483B56"/>
    <w:rsid w:val="00483BCF"/>
    <w:rsid w:val="00483D36"/>
    <w:rsid w:val="00483EE6"/>
    <w:rsid w:val="004916D0"/>
    <w:rsid w:val="004A37CC"/>
    <w:rsid w:val="004A5AB0"/>
    <w:rsid w:val="004A7433"/>
    <w:rsid w:val="004B466A"/>
    <w:rsid w:val="004C17C2"/>
    <w:rsid w:val="004C6F23"/>
    <w:rsid w:val="004E66E4"/>
    <w:rsid w:val="004F33C5"/>
    <w:rsid w:val="005033B8"/>
    <w:rsid w:val="00503ECF"/>
    <w:rsid w:val="00507E43"/>
    <w:rsid w:val="005178C0"/>
    <w:rsid w:val="00531D08"/>
    <w:rsid w:val="00533A7A"/>
    <w:rsid w:val="00534DD8"/>
    <w:rsid w:val="00540D9C"/>
    <w:rsid w:val="005418A1"/>
    <w:rsid w:val="00542D2D"/>
    <w:rsid w:val="005442C3"/>
    <w:rsid w:val="00546BF4"/>
    <w:rsid w:val="00551C5D"/>
    <w:rsid w:val="005532CF"/>
    <w:rsid w:val="00564153"/>
    <w:rsid w:val="00573E4E"/>
    <w:rsid w:val="005759CA"/>
    <w:rsid w:val="00586DF5"/>
    <w:rsid w:val="005967B1"/>
    <w:rsid w:val="00596F29"/>
    <w:rsid w:val="00597C1A"/>
    <w:rsid w:val="005A05FA"/>
    <w:rsid w:val="005A1DFC"/>
    <w:rsid w:val="005B0772"/>
    <w:rsid w:val="005B1C20"/>
    <w:rsid w:val="005B3891"/>
    <w:rsid w:val="005C601B"/>
    <w:rsid w:val="005D2800"/>
    <w:rsid w:val="005E1BF1"/>
    <w:rsid w:val="005E676D"/>
    <w:rsid w:val="005F7594"/>
    <w:rsid w:val="0060592B"/>
    <w:rsid w:val="00610236"/>
    <w:rsid w:val="00612C1F"/>
    <w:rsid w:val="00621958"/>
    <w:rsid w:val="00624A4E"/>
    <w:rsid w:val="00633BB1"/>
    <w:rsid w:val="0063798D"/>
    <w:rsid w:val="00641B37"/>
    <w:rsid w:val="00643BFC"/>
    <w:rsid w:val="00643D83"/>
    <w:rsid w:val="00645054"/>
    <w:rsid w:val="006479B8"/>
    <w:rsid w:val="00647E47"/>
    <w:rsid w:val="006542E6"/>
    <w:rsid w:val="006610FA"/>
    <w:rsid w:val="00670E65"/>
    <w:rsid w:val="00670F92"/>
    <w:rsid w:val="0067350D"/>
    <w:rsid w:val="0067385F"/>
    <w:rsid w:val="00676026"/>
    <w:rsid w:val="00676134"/>
    <w:rsid w:val="00692C30"/>
    <w:rsid w:val="00693747"/>
    <w:rsid w:val="00695CCC"/>
    <w:rsid w:val="006A3F03"/>
    <w:rsid w:val="006A4B3E"/>
    <w:rsid w:val="006B16AA"/>
    <w:rsid w:val="006C0A40"/>
    <w:rsid w:val="006C3E29"/>
    <w:rsid w:val="006C42A2"/>
    <w:rsid w:val="006C44C9"/>
    <w:rsid w:val="006C7F36"/>
    <w:rsid w:val="006D45FF"/>
    <w:rsid w:val="006E1252"/>
    <w:rsid w:val="006E426C"/>
    <w:rsid w:val="006F2635"/>
    <w:rsid w:val="006F47A1"/>
    <w:rsid w:val="0070028B"/>
    <w:rsid w:val="00701F66"/>
    <w:rsid w:val="00703C64"/>
    <w:rsid w:val="00713840"/>
    <w:rsid w:val="007216D1"/>
    <w:rsid w:val="00721D0A"/>
    <w:rsid w:val="00721DB3"/>
    <w:rsid w:val="00722CEF"/>
    <w:rsid w:val="00725CB5"/>
    <w:rsid w:val="00730755"/>
    <w:rsid w:val="00733ADC"/>
    <w:rsid w:val="00734E7B"/>
    <w:rsid w:val="0073554F"/>
    <w:rsid w:val="00741223"/>
    <w:rsid w:val="007452F9"/>
    <w:rsid w:val="00745DC6"/>
    <w:rsid w:val="00750587"/>
    <w:rsid w:val="00752C3A"/>
    <w:rsid w:val="00754350"/>
    <w:rsid w:val="007554A3"/>
    <w:rsid w:val="0076149D"/>
    <w:rsid w:val="00763317"/>
    <w:rsid w:val="007701E6"/>
    <w:rsid w:val="0077106D"/>
    <w:rsid w:val="007716F0"/>
    <w:rsid w:val="00772023"/>
    <w:rsid w:val="00772FD8"/>
    <w:rsid w:val="0077674E"/>
    <w:rsid w:val="007821DA"/>
    <w:rsid w:val="0078508A"/>
    <w:rsid w:val="00796169"/>
    <w:rsid w:val="007A4574"/>
    <w:rsid w:val="007A6C64"/>
    <w:rsid w:val="007B06AA"/>
    <w:rsid w:val="007B165F"/>
    <w:rsid w:val="007B19D5"/>
    <w:rsid w:val="007C0A4F"/>
    <w:rsid w:val="007C3727"/>
    <w:rsid w:val="007C6501"/>
    <w:rsid w:val="007D01D6"/>
    <w:rsid w:val="007D6383"/>
    <w:rsid w:val="007D6CC1"/>
    <w:rsid w:val="007E3218"/>
    <w:rsid w:val="007E3DA6"/>
    <w:rsid w:val="007E74AD"/>
    <w:rsid w:val="007F651D"/>
    <w:rsid w:val="0080037E"/>
    <w:rsid w:val="0080558A"/>
    <w:rsid w:val="00810035"/>
    <w:rsid w:val="008106AC"/>
    <w:rsid w:val="00814395"/>
    <w:rsid w:val="00816C04"/>
    <w:rsid w:val="00821447"/>
    <w:rsid w:val="008261CC"/>
    <w:rsid w:val="00830464"/>
    <w:rsid w:val="00832282"/>
    <w:rsid w:val="008339C9"/>
    <w:rsid w:val="0085367F"/>
    <w:rsid w:val="00866906"/>
    <w:rsid w:val="00870EAE"/>
    <w:rsid w:val="00871DF4"/>
    <w:rsid w:val="00872B0C"/>
    <w:rsid w:val="00873024"/>
    <w:rsid w:val="00873765"/>
    <w:rsid w:val="008775BF"/>
    <w:rsid w:val="00885855"/>
    <w:rsid w:val="0088606A"/>
    <w:rsid w:val="008860C0"/>
    <w:rsid w:val="0089479A"/>
    <w:rsid w:val="008972BA"/>
    <w:rsid w:val="008A0AB0"/>
    <w:rsid w:val="008A0F21"/>
    <w:rsid w:val="008A43BD"/>
    <w:rsid w:val="008A4DB8"/>
    <w:rsid w:val="008B7CF1"/>
    <w:rsid w:val="008C01C0"/>
    <w:rsid w:val="008C1B92"/>
    <w:rsid w:val="008D1040"/>
    <w:rsid w:val="008D2563"/>
    <w:rsid w:val="008D27A8"/>
    <w:rsid w:val="008D4A35"/>
    <w:rsid w:val="008E1CB2"/>
    <w:rsid w:val="008E78DD"/>
    <w:rsid w:val="008F45F3"/>
    <w:rsid w:val="008F4C9A"/>
    <w:rsid w:val="00913E68"/>
    <w:rsid w:val="00914138"/>
    <w:rsid w:val="009149AA"/>
    <w:rsid w:val="0091632F"/>
    <w:rsid w:val="009168B4"/>
    <w:rsid w:val="00917E69"/>
    <w:rsid w:val="00921FA7"/>
    <w:rsid w:val="009222B6"/>
    <w:rsid w:val="00925AD8"/>
    <w:rsid w:val="009345CF"/>
    <w:rsid w:val="009352C3"/>
    <w:rsid w:val="00940AEB"/>
    <w:rsid w:val="009420E9"/>
    <w:rsid w:val="009432AE"/>
    <w:rsid w:val="0094357E"/>
    <w:rsid w:val="009563D7"/>
    <w:rsid w:val="00956B80"/>
    <w:rsid w:val="009577D1"/>
    <w:rsid w:val="00960E67"/>
    <w:rsid w:val="0096709D"/>
    <w:rsid w:val="00970434"/>
    <w:rsid w:val="00973DC9"/>
    <w:rsid w:val="00974D36"/>
    <w:rsid w:val="0097525E"/>
    <w:rsid w:val="009837F8"/>
    <w:rsid w:val="00985CAD"/>
    <w:rsid w:val="00986B7C"/>
    <w:rsid w:val="00993255"/>
    <w:rsid w:val="00993D78"/>
    <w:rsid w:val="009A00DA"/>
    <w:rsid w:val="009A1CC8"/>
    <w:rsid w:val="009A532C"/>
    <w:rsid w:val="009A7ECC"/>
    <w:rsid w:val="009B06CD"/>
    <w:rsid w:val="009B0CD2"/>
    <w:rsid w:val="009B2150"/>
    <w:rsid w:val="009C0C81"/>
    <w:rsid w:val="009C2541"/>
    <w:rsid w:val="009C2C22"/>
    <w:rsid w:val="009C68CA"/>
    <w:rsid w:val="009D01BA"/>
    <w:rsid w:val="009D3FE0"/>
    <w:rsid w:val="009D6144"/>
    <w:rsid w:val="009D71A1"/>
    <w:rsid w:val="009D7912"/>
    <w:rsid w:val="009E10A8"/>
    <w:rsid w:val="009E6813"/>
    <w:rsid w:val="00A22154"/>
    <w:rsid w:val="00A26F0B"/>
    <w:rsid w:val="00A27F4B"/>
    <w:rsid w:val="00A32ECF"/>
    <w:rsid w:val="00A3664B"/>
    <w:rsid w:val="00A5608B"/>
    <w:rsid w:val="00A62B28"/>
    <w:rsid w:val="00A64E66"/>
    <w:rsid w:val="00A66F0E"/>
    <w:rsid w:val="00A72C47"/>
    <w:rsid w:val="00A8082B"/>
    <w:rsid w:val="00A81341"/>
    <w:rsid w:val="00A81444"/>
    <w:rsid w:val="00A81E92"/>
    <w:rsid w:val="00A83FF7"/>
    <w:rsid w:val="00A8476F"/>
    <w:rsid w:val="00A92C40"/>
    <w:rsid w:val="00A95634"/>
    <w:rsid w:val="00A97524"/>
    <w:rsid w:val="00AA2135"/>
    <w:rsid w:val="00AA3A60"/>
    <w:rsid w:val="00AA46C7"/>
    <w:rsid w:val="00AA758A"/>
    <w:rsid w:val="00AB2FAE"/>
    <w:rsid w:val="00AB3A6E"/>
    <w:rsid w:val="00AB5685"/>
    <w:rsid w:val="00AB6383"/>
    <w:rsid w:val="00AC07F4"/>
    <w:rsid w:val="00AC2245"/>
    <w:rsid w:val="00AC4201"/>
    <w:rsid w:val="00AC5067"/>
    <w:rsid w:val="00AC51B8"/>
    <w:rsid w:val="00AD32F1"/>
    <w:rsid w:val="00AD7C49"/>
    <w:rsid w:val="00AF0990"/>
    <w:rsid w:val="00AF3B89"/>
    <w:rsid w:val="00AF45CC"/>
    <w:rsid w:val="00AF4A05"/>
    <w:rsid w:val="00B01FA8"/>
    <w:rsid w:val="00B047CD"/>
    <w:rsid w:val="00B04D37"/>
    <w:rsid w:val="00B052F3"/>
    <w:rsid w:val="00B071F7"/>
    <w:rsid w:val="00B07983"/>
    <w:rsid w:val="00B10116"/>
    <w:rsid w:val="00B10434"/>
    <w:rsid w:val="00B10F73"/>
    <w:rsid w:val="00B20FA0"/>
    <w:rsid w:val="00B236EF"/>
    <w:rsid w:val="00B2507D"/>
    <w:rsid w:val="00B258DC"/>
    <w:rsid w:val="00B358F7"/>
    <w:rsid w:val="00B418EA"/>
    <w:rsid w:val="00B47672"/>
    <w:rsid w:val="00B50907"/>
    <w:rsid w:val="00B51FA8"/>
    <w:rsid w:val="00B5493C"/>
    <w:rsid w:val="00B54960"/>
    <w:rsid w:val="00B603C7"/>
    <w:rsid w:val="00B62DF6"/>
    <w:rsid w:val="00B6401D"/>
    <w:rsid w:val="00B64F0D"/>
    <w:rsid w:val="00B733D6"/>
    <w:rsid w:val="00B74A77"/>
    <w:rsid w:val="00B812D4"/>
    <w:rsid w:val="00B9336F"/>
    <w:rsid w:val="00B9380A"/>
    <w:rsid w:val="00B95CEB"/>
    <w:rsid w:val="00B96899"/>
    <w:rsid w:val="00BA239C"/>
    <w:rsid w:val="00BA3D76"/>
    <w:rsid w:val="00BB2951"/>
    <w:rsid w:val="00BB349B"/>
    <w:rsid w:val="00BB5AC1"/>
    <w:rsid w:val="00BC57F1"/>
    <w:rsid w:val="00BC5E8C"/>
    <w:rsid w:val="00BD14AD"/>
    <w:rsid w:val="00BE111A"/>
    <w:rsid w:val="00BE2295"/>
    <w:rsid w:val="00BE4196"/>
    <w:rsid w:val="00BF0D1D"/>
    <w:rsid w:val="00BF3684"/>
    <w:rsid w:val="00BF3B30"/>
    <w:rsid w:val="00C000DF"/>
    <w:rsid w:val="00C03E79"/>
    <w:rsid w:val="00C04C7F"/>
    <w:rsid w:val="00C1663A"/>
    <w:rsid w:val="00C212F0"/>
    <w:rsid w:val="00C24A9D"/>
    <w:rsid w:val="00C30202"/>
    <w:rsid w:val="00C32878"/>
    <w:rsid w:val="00C3588B"/>
    <w:rsid w:val="00C3676C"/>
    <w:rsid w:val="00C452ED"/>
    <w:rsid w:val="00C52278"/>
    <w:rsid w:val="00C52C72"/>
    <w:rsid w:val="00C5757A"/>
    <w:rsid w:val="00C600C7"/>
    <w:rsid w:val="00C61D10"/>
    <w:rsid w:val="00C67E36"/>
    <w:rsid w:val="00C72998"/>
    <w:rsid w:val="00C90AC3"/>
    <w:rsid w:val="00C93C92"/>
    <w:rsid w:val="00C94A18"/>
    <w:rsid w:val="00C94E76"/>
    <w:rsid w:val="00CA2567"/>
    <w:rsid w:val="00CA3292"/>
    <w:rsid w:val="00CA4118"/>
    <w:rsid w:val="00CA7AED"/>
    <w:rsid w:val="00CB383B"/>
    <w:rsid w:val="00CB487A"/>
    <w:rsid w:val="00CC3874"/>
    <w:rsid w:val="00CC4BFF"/>
    <w:rsid w:val="00CC5DA1"/>
    <w:rsid w:val="00CD0444"/>
    <w:rsid w:val="00CD610C"/>
    <w:rsid w:val="00CE0074"/>
    <w:rsid w:val="00CE2756"/>
    <w:rsid w:val="00CE27CC"/>
    <w:rsid w:val="00CE49F1"/>
    <w:rsid w:val="00CF0D09"/>
    <w:rsid w:val="00CF5B0E"/>
    <w:rsid w:val="00CF71F2"/>
    <w:rsid w:val="00CF7DAC"/>
    <w:rsid w:val="00D024AB"/>
    <w:rsid w:val="00D02EF1"/>
    <w:rsid w:val="00D04940"/>
    <w:rsid w:val="00D105ED"/>
    <w:rsid w:val="00D10A91"/>
    <w:rsid w:val="00D11AC9"/>
    <w:rsid w:val="00D11C69"/>
    <w:rsid w:val="00D13678"/>
    <w:rsid w:val="00D16783"/>
    <w:rsid w:val="00D20F9D"/>
    <w:rsid w:val="00D2113F"/>
    <w:rsid w:val="00D2776F"/>
    <w:rsid w:val="00D27C3C"/>
    <w:rsid w:val="00D36E72"/>
    <w:rsid w:val="00D37DE6"/>
    <w:rsid w:val="00D420E6"/>
    <w:rsid w:val="00D44534"/>
    <w:rsid w:val="00D47463"/>
    <w:rsid w:val="00D63A71"/>
    <w:rsid w:val="00D64167"/>
    <w:rsid w:val="00D74A74"/>
    <w:rsid w:val="00D83A2C"/>
    <w:rsid w:val="00D87A09"/>
    <w:rsid w:val="00D91151"/>
    <w:rsid w:val="00DA02F3"/>
    <w:rsid w:val="00DA1C7C"/>
    <w:rsid w:val="00DA1FFB"/>
    <w:rsid w:val="00DA30AA"/>
    <w:rsid w:val="00DA3482"/>
    <w:rsid w:val="00DB1B83"/>
    <w:rsid w:val="00DB39F4"/>
    <w:rsid w:val="00DB46D3"/>
    <w:rsid w:val="00DC4CDB"/>
    <w:rsid w:val="00DC57E7"/>
    <w:rsid w:val="00DC5B5F"/>
    <w:rsid w:val="00DC655E"/>
    <w:rsid w:val="00DC7283"/>
    <w:rsid w:val="00DD1F50"/>
    <w:rsid w:val="00DE68A3"/>
    <w:rsid w:val="00DF2836"/>
    <w:rsid w:val="00DF715F"/>
    <w:rsid w:val="00E0679E"/>
    <w:rsid w:val="00E10CCF"/>
    <w:rsid w:val="00E16DDF"/>
    <w:rsid w:val="00E21112"/>
    <w:rsid w:val="00E21772"/>
    <w:rsid w:val="00E2534A"/>
    <w:rsid w:val="00E25460"/>
    <w:rsid w:val="00E25576"/>
    <w:rsid w:val="00E276A7"/>
    <w:rsid w:val="00E33DCA"/>
    <w:rsid w:val="00E44ECC"/>
    <w:rsid w:val="00E5101D"/>
    <w:rsid w:val="00E5283A"/>
    <w:rsid w:val="00E52BC8"/>
    <w:rsid w:val="00E65A79"/>
    <w:rsid w:val="00E70D3C"/>
    <w:rsid w:val="00E720DB"/>
    <w:rsid w:val="00E72994"/>
    <w:rsid w:val="00E73252"/>
    <w:rsid w:val="00E76972"/>
    <w:rsid w:val="00E80C41"/>
    <w:rsid w:val="00E83E12"/>
    <w:rsid w:val="00E84D4A"/>
    <w:rsid w:val="00E91F40"/>
    <w:rsid w:val="00E932DA"/>
    <w:rsid w:val="00E953E3"/>
    <w:rsid w:val="00E9674E"/>
    <w:rsid w:val="00EA0B68"/>
    <w:rsid w:val="00EA4DDB"/>
    <w:rsid w:val="00EA6C12"/>
    <w:rsid w:val="00EB04F7"/>
    <w:rsid w:val="00EB20ED"/>
    <w:rsid w:val="00EB224E"/>
    <w:rsid w:val="00EB5830"/>
    <w:rsid w:val="00EC4555"/>
    <w:rsid w:val="00EC5F42"/>
    <w:rsid w:val="00ED1ECB"/>
    <w:rsid w:val="00ED511F"/>
    <w:rsid w:val="00ED7070"/>
    <w:rsid w:val="00EF0155"/>
    <w:rsid w:val="00EF02CD"/>
    <w:rsid w:val="00F1196F"/>
    <w:rsid w:val="00F12629"/>
    <w:rsid w:val="00F13334"/>
    <w:rsid w:val="00F16A34"/>
    <w:rsid w:val="00F21E8B"/>
    <w:rsid w:val="00F263A7"/>
    <w:rsid w:val="00F26B77"/>
    <w:rsid w:val="00F31EEF"/>
    <w:rsid w:val="00F3479F"/>
    <w:rsid w:val="00F474E7"/>
    <w:rsid w:val="00F56601"/>
    <w:rsid w:val="00F671C0"/>
    <w:rsid w:val="00F72AE2"/>
    <w:rsid w:val="00F73370"/>
    <w:rsid w:val="00F772EE"/>
    <w:rsid w:val="00F90344"/>
    <w:rsid w:val="00F92D8D"/>
    <w:rsid w:val="00F95197"/>
    <w:rsid w:val="00FB162C"/>
    <w:rsid w:val="00FB35AE"/>
    <w:rsid w:val="00FB3B4E"/>
    <w:rsid w:val="00FB7F8D"/>
    <w:rsid w:val="00FC2F0F"/>
    <w:rsid w:val="00FD34D2"/>
    <w:rsid w:val="00FD479A"/>
    <w:rsid w:val="00FD4B11"/>
    <w:rsid w:val="00FE1844"/>
    <w:rsid w:val="00FE4A42"/>
    <w:rsid w:val="00FE50F8"/>
    <w:rsid w:val="00FF15C6"/>
    <w:rsid w:val="00FF60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6B29E84"/>
  <w15:docId w15:val="{7108BB6D-2738-4A8A-8D95-39D4592C1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4BFF"/>
    <w:pPr>
      <w:widowControl w:val="0"/>
      <w:spacing w:after="0" w:line="240" w:lineRule="auto"/>
      <w:jc w:val="both"/>
    </w:pPr>
  </w:style>
  <w:style w:type="paragraph" w:styleId="1">
    <w:name w:val="heading 1"/>
    <w:basedOn w:val="a"/>
    <w:next w:val="a"/>
    <w:link w:val="10"/>
    <w:uiPriority w:val="9"/>
    <w:qFormat/>
    <w:rsid w:val="0088606A"/>
    <w:pPr>
      <w:keepNext/>
      <w:keepLines/>
      <w:spacing w:before="280" w:after="80" w:line="259" w:lineRule="auto"/>
      <w:jc w:val="left"/>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88606A"/>
    <w:pPr>
      <w:keepNext/>
      <w:keepLines/>
      <w:spacing w:before="160" w:after="80" w:line="259" w:lineRule="auto"/>
      <w:jc w:val="left"/>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8606A"/>
    <w:pPr>
      <w:keepNext/>
      <w:keepLines/>
      <w:spacing w:before="160" w:after="80" w:line="259" w:lineRule="auto"/>
      <w:jc w:val="left"/>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8606A"/>
    <w:pPr>
      <w:keepNext/>
      <w:keepLines/>
      <w:spacing w:before="80" w:after="40" w:line="259" w:lineRule="auto"/>
      <w:jc w:val="left"/>
      <w:outlineLvl w:val="3"/>
    </w:pPr>
    <w:rPr>
      <w:rFonts w:asciiTheme="majorHAnsi" w:eastAsiaTheme="majorEastAsia" w:hAnsiTheme="majorHAnsi" w:cstheme="majorBidi"/>
      <w:color w:val="000000" w:themeColor="text1"/>
      <w:szCs w:val="24"/>
    </w:rPr>
  </w:style>
  <w:style w:type="paragraph" w:styleId="5">
    <w:name w:val="heading 5"/>
    <w:basedOn w:val="a"/>
    <w:next w:val="a"/>
    <w:link w:val="50"/>
    <w:uiPriority w:val="9"/>
    <w:semiHidden/>
    <w:unhideWhenUsed/>
    <w:qFormat/>
    <w:rsid w:val="0088606A"/>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Cs w:val="24"/>
    </w:rPr>
  </w:style>
  <w:style w:type="paragraph" w:styleId="6">
    <w:name w:val="heading 6"/>
    <w:basedOn w:val="a"/>
    <w:next w:val="a"/>
    <w:link w:val="60"/>
    <w:uiPriority w:val="9"/>
    <w:semiHidden/>
    <w:unhideWhenUsed/>
    <w:qFormat/>
    <w:rsid w:val="0088606A"/>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Cs w:val="24"/>
    </w:rPr>
  </w:style>
  <w:style w:type="paragraph" w:styleId="7">
    <w:name w:val="heading 7"/>
    <w:basedOn w:val="a"/>
    <w:next w:val="a"/>
    <w:link w:val="70"/>
    <w:uiPriority w:val="9"/>
    <w:semiHidden/>
    <w:unhideWhenUsed/>
    <w:qFormat/>
    <w:rsid w:val="0088606A"/>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Cs w:val="24"/>
    </w:rPr>
  </w:style>
  <w:style w:type="paragraph" w:styleId="8">
    <w:name w:val="heading 8"/>
    <w:basedOn w:val="a"/>
    <w:next w:val="a"/>
    <w:link w:val="80"/>
    <w:uiPriority w:val="9"/>
    <w:semiHidden/>
    <w:unhideWhenUsed/>
    <w:qFormat/>
    <w:rsid w:val="0088606A"/>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Cs w:val="24"/>
    </w:rPr>
  </w:style>
  <w:style w:type="paragraph" w:styleId="9">
    <w:name w:val="heading 9"/>
    <w:basedOn w:val="a"/>
    <w:next w:val="a"/>
    <w:link w:val="90"/>
    <w:uiPriority w:val="9"/>
    <w:semiHidden/>
    <w:unhideWhenUsed/>
    <w:qFormat/>
    <w:rsid w:val="0088606A"/>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8606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88606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8606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8606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8606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8606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8606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8606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8606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8606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860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860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860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8606A"/>
    <w:pPr>
      <w:spacing w:before="160"/>
      <w:jc w:val="center"/>
    </w:pPr>
    <w:rPr>
      <w:i/>
      <w:iCs/>
      <w:color w:val="404040" w:themeColor="text1" w:themeTint="BF"/>
    </w:rPr>
  </w:style>
  <w:style w:type="character" w:customStyle="1" w:styleId="a8">
    <w:name w:val="引用文 (文字)"/>
    <w:basedOn w:val="a0"/>
    <w:link w:val="a7"/>
    <w:uiPriority w:val="29"/>
    <w:rsid w:val="0088606A"/>
    <w:rPr>
      <w:i/>
      <w:iCs/>
      <w:color w:val="404040" w:themeColor="text1" w:themeTint="BF"/>
    </w:rPr>
  </w:style>
  <w:style w:type="paragraph" w:styleId="a9">
    <w:name w:val="List Paragraph"/>
    <w:basedOn w:val="a"/>
    <w:uiPriority w:val="34"/>
    <w:qFormat/>
    <w:rsid w:val="0088606A"/>
    <w:pPr>
      <w:ind w:left="720"/>
      <w:contextualSpacing/>
    </w:pPr>
  </w:style>
  <w:style w:type="character" w:styleId="21">
    <w:name w:val="Intense Emphasis"/>
    <w:basedOn w:val="a0"/>
    <w:uiPriority w:val="21"/>
    <w:qFormat/>
    <w:rsid w:val="0088606A"/>
    <w:rPr>
      <w:i/>
      <w:iCs/>
      <w:color w:val="0F4761" w:themeColor="accent1" w:themeShade="BF"/>
    </w:rPr>
  </w:style>
  <w:style w:type="paragraph" w:styleId="22">
    <w:name w:val="Intense Quote"/>
    <w:basedOn w:val="a"/>
    <w:next w:val="a"/>
    <w:link w:val="23"/>
    <w:uiPriority w:val="30"/>
    <w:qFormat/>
    <w:rsid w:val="00886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8606A"/>
    <w:rPr>
      <w:i/>
      <w:iCs/>
      <w:color w:val="0F4761" w:themeColor="accent1" w:themeShade="BF"/>
    </w:rPr>
  </w:style>
  <w:style w:type="character" w:styleId="24">
    <w:name w:val="Intense Reference"/>
    <w:basedOn w:val="a0"/>
    <w:uiPriority w:val="32"/>
    <w:qFormat/>
    <w:rsid w:val="0088606A"/>
    <w:rPr>
      <w:b/>
      <w:bCs/>
      <w:smallCaps/>
      <w:color w:val="0F4761" w:themeColor="accent1" w:themeShade="BF"/>
      <w:spacing w:val="5"/>
    </w:rPr>
  </w:style>
  <w:style w:type="character" w:styleId="aa">
    <w:name w:val="line number"/>
    <w:basedOn w:val="a0"/>
    <w:uiPriority w:val="99"/>
    <w:semiHidden/>
    <w:unhideWhenUsed/>
    <w:rsid w:val="00CC4BFF"/>
    <w:rPr>
      <w:rFonts w:ascii="Times New Roman" w:hAnsi="Times New Roman"/>
      <w:sz w:val="24"/>
    </w:rPr>
  </w:style>
  <w:style w:type="paragraph" w:styleId="ab">
    <w:name w:val="header"/>
    <w:basedOn w:val="a"/>
    <w:link w:val="ac"/>
    <w:uiPriority w:val="99"/>
    <w:unhideWhenUsed/>
    <w:rsid w:val="00BE4196"/>
    <w:pPr>
      <w:tabs>
        <w:tab w:val="center" w:pos="4252"/>
        <w:tab w:val="right" w:pos="8504"/>
      </w:tabs>
      <w:snapToGrid w:val="0"/>
    </w:pPr>
  </w:style>
  <w:style w:type="character" w:customStyle="1" w:styleId="ac">
    <w:name w:val="ヘッダー (文字)"/>
    <w:basedOn w:val="a0"/>
    <w:link w:val="ab"/>
    <w:uiPriority w:val="99"/>
    <w:rsid w:val="00BE4196"/>
    <w:rPr>
      <w:sz w:val="21"/>
      <w:szCs w:val="22"/>
      <w14:ligatures w14:val="none"/>
    </w:rPr>
  </w:style>
  <w:style w:type="paragraph" w:styleId="ad">
    <w:name w:val="footer"/>
    <w:basedOn w:val="a"/>
    <w:link w:val="ae"/>
    <w:uiPriority w:val="99"/>
    <w:unhideWhenUsed/>
    <w:rsid w:val="00BE4196"/>
    <w:pPr>
      <w:tabs>
        <w:tab w:val="center" w:pos="4252"/>
        <w:tab w:val="right" w:pos="8504"/>
      </w:tabs>
      <w:snapToGrid w:val="0"/>
    </w:pPr>
  </w:style>
  <w:style w:type="character" w:customStyle="1" w:styleId="ae">
    <w:name w:val="フッター (文字)"/>
    <w:basedOn w:val="a0"/>
    <w:link w:val="ad"/>
    <w:uiPriority w:val="99"/>
    <w:rsid w:val="00BE4196"/>
    <w:rPr>
      <w:sz w:val="21"/>
      <w:szCs w:val="22"/>
      <w14:ligatures w14:val="none"/>
    </w:rPr>
  </w:style>
  <w:style w:type="character" w:styleId="af">
    <w:name w:val="Hyperlink"/>
    <w:basedOn w:val="a0"/>
    <w:uiPriority w:val="99"/>
    <w:unhideWhenUsed/>
    <w:rsid w:val="00821447"/>
    <w:rPr>
      <w:color w:val="467886" w:themeColor="hyperlink"/>
      <w:u w:val="single"/>
    </w:rPr>
  </w:style>
  <w:style w:type="character" w:customStyle="1" w:styleId="11">
    <w:name w:val="未解決のメンション1"/>
    <w:basedOn w:val="a0"/>
    <w:uiPriority w:val="99"/>
    <w:semiHidden/>
    <w:unhideWhenUsed/>
    <w:rsid w:val="00821447"/>
    <w:rPr>
      <w:color w:val="605E5C"/>
      <w:shd w:val="clear" w:color="auto" w:fill="E1DFDD"/>
    </w:rPr>
  </w:style>
  <w:style w:type="paragraph" w:styleId="af0">
    <w:name w:val="Balloon Text"/>
    <w:basedOn w:val="a"/>
    <w:link w:val="af1"/>
    <w:uiPriority w:val="99"/>
    <w:semiHidden/>
    <w:unhideWhenUsed/>
    <w:rsid w:val="006542E6"/>
    <w:rPr>
      <w:rFonts w:ascii="Tahoma" w:hAnsi="Tahoma" w:cs="Tahoma"/>
      <w:sz w:val="16"/>
      <w:szCs w:val="16"/>
    </w:rPr>
  </w:style>
  <w:style w:type="character" w:customStyle="1" w:styleId="af1">
    <w:name w:val="吹き出し (文字)"/>
    <w:basedOn w:val="a0"/>
    <w:link w:val="af0"/>
    <w:uiPriority w:val="99"/>
    <w:semiHidden/>
    <w:rsid w:val="006542E6"/>
    <w:rPr>
      <w:rFonts w:ascii="Tahoma" w:hAnsi="Tahoma" w:cs="Tahoma"/>
      <w:sz w:val="16"/>
      <w:szCs w:val="16"/>
      <w14:ligatures w14:val="none"/>
    </w:rPr>
  </w:style>
  <w:style w:type="character" w:styleId="af2">
    <w:name w:val="annotation reference"/>
    <w:basedOn w:val="a0"/>
    <w:uiPriority w:val="99"/>
    <w:semiHidden/>
    <w:unhideWhenUsed/>
    <w:rsid w:val="006542E6"/>
    <w:rPr>
      <w:sz w:val="16"/>
      <w:szCs w:val="16"/>
    </w:rPr>
  </w:style>
  <w:style w:type="paragraph" w:styleId="af3">
    <w:name w:val="annotation text"/>
    <w:basedOn w:val="a"/>
    <w:link w:val="af4"/>
    <w:uiPriority w:val="99"/>
    <w:unhideWhenUsed/>
    <w:rsid w:val="00D20F9D"/>
    <w:pPr>
      <w:snapToGrid w:val="0"/>
    </w:pPr>
    <w:rPr>
      <w:rFonts w:ascii="Times New Roman" w:hAnsi="Times New Roman"/>
      <w:sz w:val="20"/>
      <w:szCs w:val="20"/>
    </w:rPr>
  </w:style>
  <w:style w:type="character" w:customStyle="1" w:styleId="af4">
    <w:name w:val="コメント文字列 (文字)"/>
    <w:basedOn w:val="a0"/>
    <w:link w:val="af3"/>
    <w:uiPriority w:val="99"/>
    <w:rsid w:val="00D20F9D"/>
    <w:rPr>
      <w:rFonts w:ascii="Times New Roman" w:hAnsi="Times New Roman"/>
      <w:sz w:val="20"/>
      <w:szCs w:val="20"/>
      <w14:ligatures w14:val="none"/>
    </w:rPr>
  </w:style>
  <w:style w:type="paragraph" w:styleId="af5">
    <w:name w:val="annotation subject"/>
    <w:basedOn w:val="af3"/>
    <w:next w:val="af3"/>
    <w:link w:val="af6"/>
    <w:uiPriority w:val="99"/>
    <w:semiHidden/>
    <w:unhideWhenUsed/>
    <w:rsid w:val="006542E6"/>
    <w:rPr>
      <w:b/>
      <w:bCs/>
    </w:rPr>
  </w:style>
  <w:style w:type="character" w:customStyle="1" w:styleId="af6">
    <w:name w:val="コメント内容 (文字)"/>
    <w:basedOn w:val="af4"/>
    <w:link w:val="af5"/>
    <w:uiPriority w:val="99"/>
    <w:semiHidden/>
    <w:rsid w:val="006542E6"/>
    <w:rPr>
      <w:rFonts w:ascii="Times New Roman" w:hAnsi="Times New Roman"/>
      <w:b/>
      <w:bCs/>
      <w:sz w:val="20"/>
      <w:szCs w:val="20"/>
      <w14:ligatures w14:val="none"/>
    </w:rPr>
  </w:style>
  <w:style w:type="paragraph" w:styleId="af7">
    <w:name w:val="Revision"/>
    <w:hidden/>
    <w:uiPriority w:val="99"/>
    <w:semiHidden/>
    <w:rsid w:val="00AC07F4"/>
    <w:pPr>
      <w:spacing w:after="0" w:line="240" w:lineRule="auto"/>
    </w:pPr>
    <w:rPr>
      <w:sz w:val="21"/>
      <w14:ligatures w14:val="none"/>
    </w:rPr>
  </w:style>
  <w:style w:type="character" w:customStyle="1" w:styleId="25">
    <w:name w:val="未解決のメンション2"/>
    <w:basedOn w:val="a0"/>
    <w:uiPriority w:val="99"/>
    <w:semiHidden/>
    <w:unhideWhenUsed/>
    <w:rsid w:val="00A64E66"/>
    <w:rPr>
      <w:color w:val="605E5C"/>
      <w:shd w:val="clear" w:color="auto" w:fill="E1DFDD"/>
    </w:rPr>
  </w:style>
  <w:style w:type="paragraph" w:styleId="af8">
    <w:name w:val="No Spacing"/>
    <w:uiPriority w:val="1"/>
    <w:qFormat/>
    <w:rsid w:val="007C0A4F"/>
    <w:pPr>
      <w:widowControl w:val="0"/>
      <w:spacing w:after="0" w:line="240" w:lineRule="auto"/>
      <w:jc w:val="both"/>
    </w:pPr>
    <w:rPr>
      <w:sz w:val="21"/>
      <w14:ligatures w14:val="none"/>
    </w:rPr>
  </w:style>
  <w:style w:type="character" w:customStyle="1" w:styleId="UnresolvedMention1">
    <w:name w:val="Unresolved Mention1"/>
    <w:basedOn w:val="a0"/>
    <w:uiPriority w:val="99"/>
    <w:semiHidden/>
    <w:unhideWhenUsed/>
    <w:rsid w:val="00DC5B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1394296">
      <w:bodyDiv w:val="1"/>
      <w:marLeft w:val="0"/>
      <w:marRight w:val="0"/>
      <w:marTop w:val="0"/>
      <w:marBottom w:val="0"/>
      <w:divBdr>
        <w:top w:val="none" w:sz="0" w:space="0" w:color="auto"/>
        <w:left w:val="none" w:sz="0" w:space="0" w:color="auto"/>
        <w:bottom w:val="none" w:sz="0" w:space="0" w:color="auto"/>
        <w:right w:val="none" w:sz="0" w:space="0" w:color="auto"/>
      </w:divBdr>
    </w:div>
    <w:div w:id="2066489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5185F-A0BF-4FAA-A97D-E0FDA0627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41</TotalTime>
  <Pages>5</Pages>
  <Words>570</Words>
  <Characters>3250</Characters>
  <Application>Microsoft Office Word</Application>
  <DocSecurity>0</DocSecurity>
  <Lines>27</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Seikoh SAITOH</cp:lastModifiedBy>
  <cp:revision>154</cp:revision>
  <cp:lastPrinted>2024-08-29T08:32:00Z</cp:lastPrinted>
  <dcterms:created xsi:type="dcterms:W3CDTF">2024-09-10T14:42:00Z</dcterms:created>
  <dcterms:modified xsi:type="dcterms:W3CDTF">2025-03-30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a745ca47568c43159a8554f954aa9ba1</vt:lpwstr>
  </property>
  <property fmtid="{D5CDD505-2E9C-101B-9397-08002B2CF9AE}" pid="3" name="DotEnagoUniqueKey">
    <vt:lpwstr>|0518339dc31cbf0-a126-47cd-5bcc-a1740476224001-e0b99f6a</vt:lpwstr>
  </property>
  <property fmtid="{D5CDD505-2E9C-101B-9397-08002B2CF9AE}" pid="4" name="TrinkaCustomProp">
    <vt:lpwstr>5d686675b7d64497a9681e088dc52135</vt:lpwstr>
  </property>
  <property fmtid="{D5CDD505-2E9C-101B-9397-08002B2CF9AE}" pid="5" name="GrammarlyDocumentId">
    <vt:lpwstr>cf7fca4858196ee79a89100acb70399b01c30edc6ee4267bc42664d81f61173a</vt:lpwstr>
  </property>
</Properties>
</file>